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886E6E" w14:textId="77777777" w:rsidR="00C624AF" w:rsidRDefault="00E0675D">
      <w:pPr>
        <w:pStyle w:val="Heading1"/>
      </w:pPr>
      <w:r>
        <w:t>Reporting checklist for genetic association study.</w:t>
      </w:r>
    </w:p>
    <w:p w14:paraId="2C013D8D" w14:textId="77777777" w:rsidR="00C624AF" w:rsidRDefault="00E0675D">
      <w:r>
        <w:t>Based on the STREGA guidelines.</w:t>
      </w:r>
    </w:p>
    <w:p w14:paraId="46A317BC" w14:textId="77777777" w:rsidR="00C624AF" w:rsidRDefault="00E0675D">
      <w:pPr>
        <w:pStyle w:val="Heading2"/>
      </w:pPr>
      <w:bookmarkStart w:id="0" w:name="instructions-to-authors"/>
      <w:bookmarkEnd w:id="0"/>
      <w:r>
        <w:t>Instructions to authors</w:t>
      </w:r>
    </w:p>
    <w:p w14:paraId="79D270C1" w14:textId="77777777" w:rsidR="00C624AF" w:rsidRDefault="00E0675D">
      <w:r>
        <w:t>Complete this checklist by entering the page numbers from your manuscript where readers will find each of the items listed below.</w:t>
      </w:r>
    </w:p>
    <w:p w14:paraId="193CA263" w14:textId="77777777" w:rsidR="00C624AF" w:rsidRDefault="00E0675D">
      <w:r>
        <w:t>Your article may not currently address all the items on the checklist. Please modify your text to include the missing information. If you are certain that an item does not apply, please write "n/a" and provide a short explanation.</w:t>
      </w:r>
    </w:p>
    <w:p w14:paraId="462E769F" w14:textId="77777777" w:rsidR="00C624AF" w:rsidRDefault="00E0675D">
      <w:r>
        <w:t>Upload your completed checklist as an extra file when you submit to a journal.</w:t>
      </w:r>
    </w:p>
    <w:p w14:paraId="7F89969D" w14:textId="77777777" w:rsidR="00C624AF" w:rsidRDefault="00E0675D">
      <w:r>
        <w:t>In your methods section, say that you used the STREGAreporting guidelines, and cite them as:</w:t>
      </w:r>
    </w:p>
    <w:p w14:paraId="5C63F19B" w14:textId="77777777" w:rsidR="00C624AF" w:rsidRDefault="00E0675D">
      <w:r>
        <w:t>Little J, Higgins JP, Ioannidis JP, Moher D, Gagnon F, von Elm E, Khoury MJ, Cohen B, Davey-Smith G, Grimshaw J, Scheet P, Gwinn M, Williamson RE, Zou GY, Hutchings K, Johnson CY, Tait V, Wiens M, Golding J, van Duijn C, McLaughlin J, Paterson A, Wells G, Fortier I, Freedman M, Zecevic M, King R, Infante-Rivard C, Stewart A, Birkett N; STrengthening the REporting of Genetic Association Studies. STrengthening the REporting of Genetic Association Studies (STREGA): An Extension of the STROBE Statement.</w:t>
      </w:r>
    </w:p>
    <w:tbl>
      <w:tblPr>
        <w:tblW w:w="5000" w:type="pct"/>
        <w:tblLook w:val="07E0" w:firstRow="1" w:lastRow="1" w:firstColumn="1" w:lastColumn="1" w:noHBand="1" w:noVBand="1"/>
      </w:tblPr>
      <w:tblGrid>
        <w:gridCol w:w="2820"/>
        <w:gridCol w:w="750"/>
        <w:gridCol w:w="4766"/>
        <w:gridCol w:w="2464"/>
      </w:tblGrid>
      <w:tr w:rsidR="00162159" w14:paraId="55F98450" w14:textId="77777777">
        <w:tc>
          <w:tcPr>
            <w:tcW w:w="0" w:type="auto"/>
            <w:tcBorders>
              <w:bottom w:val="single" w:sz="0" w:space="0" w:color="auto"/>
            </w:tcBorders>
            <w:vAlign w:val="bottom"/>
          </w:tcPr>
          <w:p w14:paraId="0138A8CB" w14:textId="77777777" w:rsidR="00C624AF" w:rsidRDefault="00C624AF"/>
        </w:tc>
        <w:tc>
          <w:tcPr>
            <w:tcW w:w="0" w:type="auto"/>
            <w:tcBorders>
              <w:bottom w:val="single" w:sz="0" w:space="0" w:color="auto"/>
            </w:tcBorders>
            <w:vAlign w:val="bottom"/>
          </w:tcPr>
          <w:p w14:paraId="75B03348" w14:textId="77777777" w:rsidR="00C624AF" w:rsidRDefault="00C624AF"/>
        </w:tc>
        <w:tc>
          <w:tcPr>
            <w:tcW w:w="0" w:type="auto"/>
            <w:tcBorders>
              <w:bottom w:val="single" w:sz="0" w:space="0" w:color="auto"/>
            </w:tcBorders>
            <w:vAlign w:val="bottom"/>
          </w:tcPr>
          <w:p w14:paraId="03AC5290" w14:textId="77777777" w:rsidR="00C624AF" w:rsidRDefault="00E0675D">
            <w:r>
              <w:t>Reporting Item</w:t>
            </w:r>
          </w:p>
        </w:tc>
        <w:tc>
          <w:tcPr>
            <w:tcW w:w="0" w:type="auto"/>
            <w:tcBorders>
              <w:bottom w:val="single" w:sz="0" w:space="0" w:color="auto"/>
            </w:tcBorders>
            <w:vAlign w:val="bottom"/>
          </w:tcPr>
          <w:p w14:paraId="04E811A4" w14:textId="77777777" w:rsidR="00C624AF" w:rsidRDefault="00E0675D">
            <w:pPr>
              <w:jc w:val="right"/>
            </w:pPr>
            <w:r>
              <w:t>Page Number</w:t>
            </w:r>
          </w:p>
        </w:tc>
      </w:tr>
      <w:tr w:rsidR="00162159" w14:paraId="74B964AA" w14:textId="77777777">
        <w:tc>
          <w:tcPr>
            <w:tcW w:w="0" w:type="auto"/>
          </w:tcPr>
          <w:p w14:paraId="6055D2B1" w14:textId="77777777" w:rsidR="00C624AF" w:rsidRDefault="00E0675D">
            <w:r>
              <w:rPr>
                <w:b/>
              </w:rPr>
              <w:t>Title and abstract</w:t>
            </w:r>
          </w:p>
        </w:tc>
        <w:tc>
          <w:tcPr>
            <w:tcW w:w="0" w:type="auto"/>
          </w:tcPr>
          <w:p w14:paraId="5780C424" w14:textId="77777777" w:rsidR="00C624AF" w:rsidRDefault="00C624AF"/>
        </w:tc>
        <w:tc>
          <w:tcPr>
            <w:tcW w:w="0" w:type="auto"/>
          </w:tcPr>
          <w:p w14:paraId="01F16BE1" w14:textId="77777777" w:rsidR="00C624AF" w:rsidRDefault="00C624AF"/>
        </w:tc>
        <w:tc>
          <w:tcPr>
            <w:tcW w:w="0" w:type="auto"/>
          </w:tcPr>
          <w:p w14:paraId="25C43F34" w14:textId="77777777" w:rsidR="00C624AF" w:rsidRDefault="00C624AF"/>
        </w:tc>
      </w:tr>
      <w:tr w:rsidR="00162159" w14:paraId="04223766" w14:textId="77777777">
        <w:tc>
          <w:tcPr>
            <w:tcW w:w="0" w:type="auto"/>
          </w:tcPr>
          <w:p w14:paraId="0757B623" w14:textId="77777777" w:rsidR="00C624AF" w:rsidRDefault="00E0675D">
            <w:r>
              <w:t>Title</w:t>
            </w:r>
          </w:p>
        </w:tc>
        <w:tc>
          <w:tcPr>
            <w:tcW w:w="0" w:type="auto"/>
          </w:tcPr>
          <w:p w14:paraId="4AF3113D" w14:textId="77777777" w:rsidR="00C624AF" w:rsidRDefault="0025676F">
            <w:hyperlink r:id="rId10" w:anchor="1a">
              <w:r w:rsidR="00E0675D">
                <w:rPr>
                  <w:rStyle w:val="Hyperlink"/>
                </w:rPr>
                <w:t>#1a</w:t>
              </w:r>
            </w:hyperlink>
          </w:p>
        </w:tc>
        <w:tc>
          <w:tcPr>
            <w:tcW w:w="0" w:type="auto"/>
          </w:tcPr>
          <w:p w14:paraId="69E937A9" w14:textId="77777777" w:rsidR="00C624AF" w:rsidRDefault="00E0675D">
            <w:r>
              <w:t>Indicate the study’s design with a commonly used term in the title or the abstract</w:t>
            </w:r>
          </w:p>
        </w:tc>
        <w:tc>
          <w:tcPr>
            <w:tcW w:w="0" w:type="auto"/>
          </w:tcPr>
          <w:p w14:paraId="33093AD1" w14:textId="5D71C613" w:rsidR="00C624AF" w:rsidRDefault="00E33A63">
            <w:r>
              <w:t>1</w:t>
            </w:r>
          </w:p>
        </w:tc>
      </w:tr>
      <w:tr w:rsidR="00162159" w14:paraId="0BAEDC6A" w14:textId="77777777">
        <w:tc>
          <w:tcPr>
            <w:tcW w:w="0" w:type="auto"/>
          </w:tcPr>
          <w:p w14:paraId="2FB404DE" w14:textId="77777777" w:rsidR="00C624AF" w:rsidRDefault="00E0675D">
            <w:r>
              <w:t>Abstract</w:t>
            </w:r>
          </w:p>
        </w:tc>
        <w:tc>
          <w:tcPr>
            <w:tcW w:w="0" w:type="auto"/>
          </w:tcPr>
          <w:p w14:paraId="282B970F" w14:textId="77777777" w:rsidR="00C624AF" w:rsidRDefault="0025676F">
            <w:hyperlink r:id="rId11" w:anchor="1b">
              <w:r w:rsidR="00E0675D">
                <w:rPr>
                  <w:rStyle w:val="Hyperlink"/>
                </w:rPr>
                <w:t>#1b</w:t>
              </w:r>
            </w:hyperlink>
          </w:p>
        </w:tc>
        <w:tc>
          <w:tcPr>
            <w:tcW w:w="0" w:type="auto"/>
          </w:tcPr>
          <w:p w14:paraId="2B4EEF32" w14:textId="77777777" w:rsidR="00C624AF" w:rsidRDefault="00E0675D">
            <w:r>
              <w:t>Provide in the abstract an informative and balanced summary of what was done and what was found</w:t>
            </w:r>
          </w:p>
        </w:tc>
        <w:tc>
          <w:tcPr>
            <w:tcW w:w="0" w:type="auto"/>
          </w:tcPr>
          <w:p w14:paraId="0E3B155A" w14:textId="5C52849E" w:rsidR="00C624AF" w:rsidRDefault="00E33A63">
            <w:r>
              <w:t>1</w:t>
            </w:r>
          </w:p>
        </w:tc>
      </w:tr>
      <w:tr w:rsidR="00162159" w14:paraId="53A31EB4" w14:textId="77777777">
        <w:tc>
          <w:tcPr>
            <w:tcW w:w="0" w:type="auto"/>
          </w:tcPr>
          <w:p w14:paraId="4E4A8342" w14:textId="77777777" w:rsidR="00C624AF" w:rsidRDefault="00E0675D">
            <w:r>
              <w:rPr>
                <w:b/>
              </w:rPr>
              <w:t>Background/rationale</w:t>
            </w:r>
          </w:p>
        </w:tc>
        <w:tc>
          <w:tcPr>
            <w:tcW w:w="0" w:type="auto"/>
          </w:tcPr>
          <w:p w14:paraId="1B9A5006" w14:textId="77777777" w:rsidR="00C624AF" w:rsidRDefault="00C624AF"/>
        </w:tc>
        <w:tc>
          <w:tcPr>
            <w:tcW w:w="0" w:type="auto"/>
          </w:tcPr>
          <w:p w14:paraId="09FCAFE1" w14:textId="77777777" w:rsidR="00C624AF" w:rsidRDefault="00C624AF"/>
        </w:tc>
        <w:tc>
          <w:tcPr>
            <w:tcW w:w="0" w:type="auto"/>
          </w:tcPr>
          <w:p w14:paraId="3DF3F8F8" w14:textId="77777777" w:rsidR="00C624AF" w:rsidRDefault="00C624AF"/>
        </w:tc>
      </w:tr>
      <w:tr w:rsidR="00162159" w14:paraId="361A00CE" w14:textId="77777777">
        <w:tc>
          <w:tcPr>
            <w:tcW w:w="0" w:type="auto"/>
          </w:tcPr>
          <w:p w14:paraId="33DDCCB6" w14:textId="77777777" w:rsidR="00C624AF" w:rsidRDefault="00C624AF"/>
        </w:tc>
        <w:tc>
          <w:tcPr>
            <w:tcW w:w="0" w:type="auto"/>
          </w:tcPr>
          <w:p w14:paraId="5F033C7B" w14:textId="77777777" w:rsidR="00C624AF" w:rsidRDefault="0025676F">
            <w:hyperlink r:id="rId12" w:anchor="2">
              <w:r w:rsidR="00E0675D">
                <w:rPr>
                  <w:rStyle w:val="Hyperlink"/>
                </w:rPr>
                <w:t>#2</w:t>
              </w:r>
            </w:hyperlink>
          </w:p>
        </w:tc>
        <w:tc>
          <w:tcPr>
            <w:tcW w:w="0" w:type="auto"/>
          </w:tcPr>
          <w:p w14:paraId="1A3416C6" w14:textId="77777777" w:rsidR="00C624AF" w:rsidRDefault="00E0675D">
            <w:r>
              <w:t>Explain the scientific background and rationale for the investigation being reported</w:t>
            </w:r>
          </w:p>
        </w:tc>
        <w:tc>
          <w:tcPr>
            <w:tcW w:w="0" w:type="auto"/>
          </w:tcPr>
          <w:p w14:paraId="5B5A6678" w14:textId="474C68B6" w:rsidR="00C624AF" w:rsidRDefault="00E33A63">
            <w:r>
              <w:t>2</w:t>
            </w:r>
          </w:p>
        </w:tc>
      </w:tr>
      <w:tr w:rsidR="00162159" w14:paraId="17617A18" w14:textId="77777777">
        <w:tc>
          <w:tcPr>
            <w:tcW w:w="0" w:type="auto"/>
          </w:tcPr>
          <w:p w14:paraId="1E9DB84D" w14:textId="77777777" w:rsidR="00C624AF" w:rsidRDefault="00E0675D">
            <w:r>
              <w:rPr>
                <w:b/>
              </w:rPr>
              <w:t>Objectives</w:t>
            </w:r>
          </w:p>
        </w:tc>
        <w:tc>
          <w:tcPr>
            <w:tcW w:w="0" w:type="auto"/>
          </w:tcPr>
          <w:p w14:paraId="23B4372B" w14:textId="77777777" w:rsidR="00C624AF" w:rsidRDefault="00C624AF"/>
        </w:tc>
        <w:tc>
          <w:tcPr>
            <w:tcW w:w="0" w:type="auto"/>
          </w:tcPr>
          <w:p w14:paraId="53B53440" w14:textId="77777777" w:rsidR="00C624AF" w:rsidRDefault="00C624AF"/>
        </w:tc>
        <w:tc>
          <w:tcPr>
            <w:tcW w:w="0" w:type="auto"/>
          </w:tcPr>
          <w:p w14:paraId="69A26DF7" w14:textId="77777777" w:rsidR="00C624AF" w:rsidRDefault="00C624AF"/>
        </w:tc>
      </w:tr>
      <w:tr w:rsidR="00162159" w14:paraId="09AC3AC6" w14:textId="77777777">
        <w:tc>
          <w:tcPr>
            <w:tcW w:w="0" w:type="auto"/>
          </w:tcPr>
          <w:p w14:paraId="1195AAA3" w14:textId="77777777" w:rsidR="00C624AF" w:rsidRDefault="00C624AF"/>
        </w:tc>
        <w:tc>
          <w:tcPr>
            <w:tcW w:w="0" w:type="auto"/>
          </w:tcPr>
          <w:p w14:paraId="35BFE05E" w14:textId="77777777" w:rsidR="00C624AF" w:rsidRDefault="0025676F">
            <w:hyperlink r:id="rId13" w:anchor="3">
              <w:r w:rsidR="00E0675D">
                <w:rPr>
                  <w:rStyle w:val="Hyperlink"/>
                </w:rPr>
                <w:t>#3</w:t>
              </w:r>
            </w:hyperlink>
          </w:p>
        </w:tc>
        <w:tc>
          <w:tcPr>
            <w:tcW w:w="0" w:type="auto"/>
          </w:tcPr>
          <w:p w14:paraId="1D0F55FC" w14:textId="77777777" w:rsidR="00C624AF" w:rsidRDefault="00E0675D">
            <w:r>
              <w:t>State specific objectives, including any prespecified hypotheses. State if the study is the first report of a genetic association, a replication effort, or both.</w:t>
            </w:r>
          </w:p>
        </w:tc>
        <w:tc>
          <w:tcPr>
            <w:tcW w:w="0" w:type="auto"/>
          </w:tcPr>
          <w:p w14:paraId="7062643C" w14:textId="6A5AE5B5" w:rsidR="00C624AF" w:rsidRDefault="00E33A63">
            <w:r>
              <w:t>3</w:t>
            </w:r>
          </w:p>
        </w:tc>
      </w:tr>
      <w:tr w:rsidR="00162159" w14:paraId="74E7B160" w14:textId="77777777">
        <w:tc>
          <w:tcPr>
            <w:tcW w:w="0" w:type="auto"/>
          </w:tcPr>
          <w:p w14:paraId="2F5783D7" w14:textId="77777777" w:rsidR="00C624AF" w:rsidRDefault="00E0675D">
            <w:r>
              <w:rPr>
                <w:b/>
              </w:rPr>
              <w:t>Study design</w:t>
            </w:r>
          </w:p>
        </w:tc>
        <w:tc>
          <w:tcPr>
            <w:tcW w:w="0" w:type="auto"/>
          </w:tcPr>
          <w:p w14:paraId="4B6994A3" w14:textId="77777777" w:rsidR="00C624AF" w:rsidRDefault="00C624AF"/>
        </w:tc>
        <w:tc>
          <w:tcPr>
            <w:tcW w:w="0" w:type="auto"/>
          </w:tcPr>
          <w:p w14:paraId="2C7820A2" w14:textId="77777777" w:rsidR="00C624AF" w:rsidRDefault="00C624AF"/>
        </w:tc>
        <w:tc>
          <w:tcPr>
            <w:tcW w:w="0" w:type="auto"/>
          </w:tcPr>
          <w:p w14:paraId="1788C484" w14:textId="77777777" w:rsidR="00C624AF" w:rsidRDefault="00C624AF"/>
        </w:tc>
      </w:tr>
      <w:tr w:rsidR="00162159" w14:paraId="301B5B4D" w14:textId="77777777">
        <w:tc>
          <w:tcPr>
            <w:tcW w:w="0" w:type="auto"/>
          </w:tcPr>
          <w:p w14:paraId="778C9D44" w14:textId="77777777" w:rsidR="00C624AF" w:rsidRDefault="00C624AF"/>
        </w:tc>
        <w:tc>
          <w:tcPr>
            <w:tcW w:w="0" w:type="auto"/>
          </w:tcPr>
          <w:p w14:paraId="687A4165" w14:textId="77777777" w:rsidR="00C624AF" w:rsidRDefault="0025676F">
            <w:hyperlink r:id="rId14" w:anchor="4">
              <w:r w:rsidR="00E0675D">
                <w:rPr>
                  <w:rStyle w:val="Hyperlink"/>
                </w:rPr>
                <w:t>#4</w:t>
              </w:r>
            </w:hyperlink>
          </w:p>
        </w:tc>
        <w:tc>
          <w:tcPr>
            <w:tcW w:w="0" w:type="auto"/>
          </w:tcPr>
          <w:p w14:paraId="352BBE19" w14:textId="77777777" w:rsidR="00C624AF" w:rsidRDefault="00E0675D">
            <w:r>
              <w:t>Present key elements of study design early in the paper</w:t>
            </w:r>
          </w:p>
        </w:tc>
        <w:tc>
          <w:tcPr>
            <w:tcW w:w="0" w:type="auto"/>
          </w:tcPr>
          <w:p w14:paraId="6A2888F7" w14:textId="61470148" w:rsidR="00C624AF" w:rsidRDefault="00E33A63">
            <w:r>
              <w:t>4</w:t>
            </w:r>
          </w:p>
        </w:tc>
      </w:tr>
      <w:tr w:rsidR="00162159" w14:paraId="4CCC1FC7" w14:textId="77777777">
        <w:tc>
          <w:tcPr>
            <w:tcW w:w="0" w:type="auto"/>
          </w:tcPr>
          <w:p w14:paraId="248A5E35" w14:textId="77777777" w:rsidR="00C624AF" w:rsidRDefault="00E0675D">
            <w:r>
              <w:rPr>
                <w:b/>
              </w:rPr>
              <w:t>Setting</w:t>
            </w:r>
          </w:p>
        </w:tc>
        <w:tc>
          <w:tcPr>
            <w:tcW w:w="0" w:type="auto"/>
          </w:tcPr>
          <w:p w14:paraId="6B4CEACC" w14:textId="77777777" w:rsidR="00C624AF" w:rsidRDefault="00C624AF"/>
        </w:tc>
        <w:tc>
          <w:tcPr>
            <w:tcW w:w="0" w:type="auto"/>
          </w:tcPr>
          <w:p w14:paraId="00D88242" w14:textId="77777777" w:rsidR="00C624AF" w:rsidRDefault="00C624AF"/>
        </w:tc>
        <w:tc>
          <w:tcPr>
            <w:tcW w:w="0" w:type="auto"/>
          </w:tcPr>
          <w:p w14:paraId="0D09D20E" w14:textId="77777777" w:rsidR="00C624AF" w:rsidRDefault="00C624AF"/>
        </w:tc>
      </w:tr>
      <w:tr w:rsidR="00162159" w14:paraId="40FAE8EC" w14:textId="77777777">
        <w:tc>
          <w:tcPr>
            <w:tcW w:w="0" w:type="auto"/>
          </w:tcPr>
          <w:p w14:paraId="4DEBFF94" w14:textId="77777777" w:rsidR="00C624AF" w:rsidRDefault="00C624AF"/>
        </w:tc>
        <w:tc>
          <w:tcPr>
            <w:tcW w:w="0" w:type="auto"/>
          </w:tcPr>
          <w:p w14:paraId="71B8B0AC" w14:textId="77777777" w:rsidR="00C624AF" w:rsidRDefault="0025676F">
            <w:hyperlink r:id="rId15" w:anchor="5">
              <w:r w:rsidR="00E0675D">
                <w:rPr>
                  <w:rStyle w:val="Hyperlink"/>
                </w:rPr>
                <w:t>#5</w:t>
              </w:r>
            </w:hyperlink>
          </w:p>
        </w:tc>
        <w:tc>
          <w:tcPr>
            <w:tcW w:w="0" w:type="auto"/>
          </w:tcPr>
          <w:p w14:paraId="555EA381" w14:textId="77777777" w:rsidR="00C624AF" w:rsidRDefault="00E0675D">
            <w:r>
              <w:t>Describe the setting, locations, and relevant dates, including periods of recruitment, exposure, follow-up, and data collection</w:t>
            </w:r>
          </w:p>
        </w:tc>
        <w:tc>
          <w:tcPr>
            <w:tcW w:w="0" w:type="auto"/>
          </w:tcPr>
          <w:p w14:paraId="2AB370CB" w14:textId="0499D8B8" w:rsidR="00C624AF" w:rsidRDefault="00E33A63">
            <w:r>
              <w:t>4</w:t>
            </w:r>
          </w:p>
        </w:tc>
      </w:tr>
      <w:tr w:rsidR="00162159" w14:paraId="08802DA2" w14:textId="77777777">
        <w:tc>
          <w:tcPr>
            <w:tcW w:w="0" w:type="auto"/>
          </w:tcPr>
          <w:p w14:paraId="74C68304" w14:textId="77777777" w:rsidR="00C624AF" w:rsidRDefault="00E0675D">
            <w:r>
              <w:rPr>
                <w:b/>
              </w:rPr>
              <w:t>Eligibility criteria</w:t>
            </w:r>
          </w:p>
        </w:tc>
        <w:tc>
          <w:tcPr>
            <w:tcW w:w="0" w:type="auto"/>
          </w:tcPr>
          <w:p w14:paraId="7E9D361F" w14:textId="77777777" w:rsidR="00C624AF" w:rsidRDefault="00C624AF"/>
        </w:tc>
        <w:tc>
          <w:tcPr>
            <w:tcW w:w="0" w:type="auto"/>
          </w:tcPr>
          <w:p w14:paraId="70324542" w14:textId="77777777" w:rsidR="00C624AF" w:rsidRDefault="00C624AF"/>
        </w:tc>
        <w:tc>
          <w:tcPr>
            <w:tcW w:w="0" w:type="auto"/>
          </w:tcPr>
          <w:p w14:paraId="5397FADF" w14:textId="77777777" w:rsidR="00C624AF" w:rsidRDefault="00C624AF"/>
        </w:tc>
      </w:tr>
      <w:tr w:rsidR="00162159" w14:paraId="2854A862" w14:textId="77777777">
        <w:tc>
          <w:tcPr>
            <w:tcW w:w="0" w:type="auto"/>
          </w:tcPr>
          <w:p w14:paraId="3863538E" w14:textId="77777777" w:rsidR="00C624AF" w:rsidRDefault="00C624AF"/>
        </w:tc>
        <w:tc>
          <w:tcPr>
            <w:tcW w:w="0" w:type="auto"/>
          </w:tcPr>
          <w:p w14:paraId="55892ECC" w14:textId="77777777" w:rsidR="00C624AF" w:rsidRDefault="0025676F">
            <w:hyperlink r:id="rId16" w:anchor="6a">
              <w:r w:rsidR="00E0675D">
                <w:rPr>
                  <w:rStyle w:val="Hyperlink"/>
                </w:rPr>
                <w:t>#6a</w:t>
              </w:r>
            </w:hyperlink>
          </w:p>
        </w:tc>
        <w:tc>
          <w:tcPr>
            <w:tcW w:w="0" w:type="auto"/>
          </w:tcPr>
          <w:p w14:paraId="0AD53B81" w14:textId="77777777" w:rsidR="00C624AF" w:rsidRDefault="00E0675D">
            <w:r>
              <w:t>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14:paraId="4E62A17F" w14:textId="4F0782F0" w:rsidR="00C624AF" w:rsidRDefault="00E33A63">
            <w:r>
              <w:t>3</w:t>
            </w:r>
          </w:p>
          <w:p w14:paraId="31586CDA" w14:textId="06DC1A61" w:rsidR="00C15256" w:rsidRDefault="00C15256">
            <w:r>
              <w:t>Intervention study</w:t>
            </w:r>
          </w:p>
        </w:tc>
      </w:tr>
      <w:tr w:rsidR="00162159" w14:paraId="63474A1E" w14:textId="77777777">
        <w:tc>
          <w:tcPr>
            <w:tcW w:w="0" w:type="auto"/>
          </w:tcPr>
          <w:p w14:paraId="52CC927D" w14:textId="77777777" w:rsidR="00C624AF" w:rsidRDefault="00C624AF"/>
        </w:tc>
        <w:tc>
          <w:tcPr>
            <w:tcW w:w="0" w:type="auto"/>
          </w:tcPr>
          <w:p w14:paraId="0D1CABEA" w14:textId="77777777" w:rsidR="00C624AF" w:rsidRDefault="0025676F">
            <w:hyperlink r:id="rId17" w:anchor="6b">
              <w:r w:rsidR="00E0675D">
                <w:rPr>
                  <w:rStyle w:val="Hyperlink"/>
                </w:rPr>
                <w:t>#6b</w:t>
              </w:r>
            </w:hyperlink>
          </w:p>
        </w:tc>
        <w:tc>
          <w:tcPr>
            <w:tcW w:w="0" w:type="auto"/>
          </w:tcPr>
          <w:p w14:paraId="1FFBF611" w14:textId="77777777" w:rsidR="00C624AF" w:rsidRDefault="00E0675D">
            <w:r>
              <w:t>Cohort study – For matched studies, give matching criteria and number of exposed and unexposed. Case-control study – For matched studies, give matching criteria and the number of controls per case.</w:t>
            </w:r>
          </w:p>
        </w:tc>
        <w:tc>
          <w:tcPr>
            <w:tcW w:w="0" w:type="auto"/>
          </w:tcPr>
          <w:p w14:paraId="201BBDA6" w14:textId="29D76828" w:rsidR="00C624AF" w:rsidRDefault="00C15256">
            <w:r>
              <w:t>n/a</w:t>
            </w:r>
          </w:p>
        </w:tc>
      </w:tr>
      <w:tr w:rsidR="00162159" w14:paraId="05FC9F83" w14:textId="77777777">
        <w:tc>
          <w:tcPr>
            <w:tcW w:w="0" w:type="auto"/>
          </w:tcPr>
          <w:p w14:paraId="40F33F4F" w14:textId="77777777" w:rsidR="00C624AF" w:rsidRDefault="00E0675D">
            <w:r>
              <w:rPr>
                <w:b/>
              </w:rPr>
              <w:t>Variables</w:t>
            </w:r>
          </w:p>
        </w:tc>
        <w:tc>
          <w:tcPr>
            <w:tcW w:w="0" w:type="auto"/>
          </w:tcPr>
          <w:p w14:paraId="4ED08E71" w14:textId="77777777" w:rsidR="00C624AF" w:rsidRDefault="00C624AF"/>
        </w:tc>
        <w:tc>
          <w:tcPr>
            <w:tcW w:w="0" w:type="auto"/>
          </w:tcPr>
          <w:p w14:paraId="31F56F9A" w14:textId="77777777" w:rsidR="00C624AF" w:rsidRDefault="00C624AF"/>
        </w:tc>
        <w:tc>
          <w:tcPr>
            <w:tcW w:w="0" w:type="auto"/>
          </w:tcPr>
          <w:p w14:paraId="2FC725A9" w14:textId="77777777" w:rsidR="00C624AF" w:rsidRDefault="00C624AF"/>
        </w:tc>
      </w:tr>
      <w:tr w:rsidR="00162159" w14:paraId="0400F3F7" w14:textId="77777777">
        <w:tc>
          <w:tcPr>
            <w:tcW w:w="0" w:type="auto"/>
          </w:tcPr>
          <w:p w14:paraId="47801345" w14:textId="77777777" w:rsidR="00C624AF" w:rsidRDefault="00C624AF"/>
        </w:tc>
        <w:tc>
          <w:tcPr>
            <w:tcW w:w="0" w:type="auto"/>
          </w:tcPr>
          <w:p w14:paraId="17701E21" w14:textId="77777777" w:rsidR="00C624AF" w:rsidRDefault="0025676F">
            <w:hyperlink r:id="rId18" w:anchor="7a">
              <w:r w:rsidR="00E0675D">
                <w:rPr>
                  <w:rStyle w:val="Hyperlink"/>
                </w:rPr>
                <w:t>#7a</w:t>
              </w:r>
            </w:hyperlink>
          </w:p>
        </w:tc>
        <w:tc>
          <w:tcPr>
            <w:tcW w:w="0" w:type="auto"/>
          </w:tcPr>
          <w:p w14:paraId="43408638" w14:textId="77777777" w:rsidR="00C624AF" w:rsidRDefault="00E0675D">
            <w:r>
              <w:t>Clearly define all outcomes, exposures, predictors, potential confounders, and effect modifiers. Give diagnostic criteria, if applicable</w:t>
            </w:r>
          </w:p>
        </w:tc>
        <w:tc>
          <w:tcPr>
            <w:tcW w:w="0" w:type="auto"/>
          </w:tcPr>
          <w:p w14:paraId="1D69EEF5" w14:textId="5457F30E" w:rsidR="00C624AF" w:rsidRDefault="00E33A63">
            <w:r>
              <w:t>4</w:t>
            </w:r>
          </w:p>
        </w:tc>
      </w:tr>
      <w:tr w:rsidR="00162159" w14:paraId="0D7C258F" w14:textId="77777777">
        <w:tc>
          <w:tcPr>
            <w:tcW w:w="0" w:type="auto"/>
          </w:tcPr>
          <w:p w14:paraId="339BFEBB" w14:textId="77777777" w:rsidR="00C624AF" w:rsidRDefault="00C624AF"/>
        </w:tc>
        <w:tc>
          <w:tcPr>
            <w:tcW w:w="0" w:type="auto"/>
          </w:tcPr>
          <w:p w14:paraId="02882806" w14:textId="77777777" w:rsidR="00C624AF" w:rsidRDefault="0025676F">
            <w:hyperlink r:id="rId19" w:anchor="7b">
              <w:r w:rsidR="00E0675D">
                <w:rPr>
                  <w:rStyle w:val="Hyperlink"/>
                </w:rPr>
                <w:t>#7b</w:t>
              </w:r>
            </w:hyperlink>
          </w:p>
        </w:tc>
        <w:tc>
          <w:tcPr>
            <w:tcW w:w="0" w:type="auto"/>
          </w:tcPr>
          <w:p w14:paraId="3C742AB9" w14:textId="77777777" w:rsidR="00C624AF" w:rsidRDefault="00E0675D">
            <w:r>
              <w:t>Clearly define genetic exposures (genetic variants) using a widely-used nomenclature system. Identify variables likely to be associated with population stratification (confounding by ethnic origin).</w:t>
            </w:r>
          </w:p>
        </w:tc>
        <w:tc>
          <w:tcPr>
            <w:tcW w:w="0" w:type="auto"/>
          </w:tcPr>
          <w:p w14:paraId="4F97CC0E" w14:textId="1BD10CD7" w:rsidR="00C624AF" w:rsidRDefault="00E33A63">
            <w:r>
              <w:t>5</w:t>
            </w:r>
          </w:p>
        </w:tc>
      </w:tr>
      <w:tr w:rsidR="00162159" w14:paraId="1D2B2A0E" w14:textId="77777777">
        <w:tc>
          <w:tcPr>
            <w:tcW w:w="0" w:type="auto"/>
          </w:tcPr>
          <w:p w14:paraId="6EB984B6" w14:textId="77777777" w:rsidR="00C624AF" w:rsidRDefault="00E0675D">
            <w:r>
              <w:rPr>
                <w:b/>
              </w:rPr>
              <w:t>Data sources/measurement</w:t>
            </w:r>
          </w:p>
        </w:tc>
        <w:tc>
          <w:tcPr>
            <w:tcW w:w="0" w:type="auto"/>
          </w:tcPr>
          <w:p w14:paraId="5E2528EF" w14:textId="77777777" w:rsidR="00C624AF" w:rsidRDefault="00C624AF"/>
        </w:tc>
        <w:tc>
          <w:tcPr>
            <w:tcW w:w="0" w:type="auto"/>
          </w:tcPr>
          <w:p w14:paraId="52A04B8A" w14:textId="77777777" w:rsidR="00C624AF" w:rsidRDefault="00C624AF"/>
        </w:tc>
        <w:tc>
          <w:tcPr>
            <w:tcW w:w="0" w:type="auto"/>
          </w:tcPr>
          <w:p w14:paraId="6A7ECA7E" w14:textId="77777777" w:rsidR="00C624AF" w:rsidRDefault="00C624AF"/>
        </w:tc>
      </w:tr>
      <w:tr w:rsidR="00162159" w14:paraId="780B0DE5" w14:textId="77777777">
        <w:tc>
          <w:tcPr>
            <w:tcW w:w="0" w:type="auto"/>
          </w:tcPr>
          <w:p w14:paraId="1BF90C3E" w14:textId="77777777" w:rsidR="00C624AF" w:rsidRDefault="00C624AF"/>
        </w:tc>
        <w:tc>
          <w:tcPr>
            <w:tcW w:w="0" w:type="auto"/>
          </w:tcPr>
          <w:p w14:paraId="3C575FFE" w14:textId="77777777" w:rsidR="00C624AF" w:rsidRDefault="0025676F">
            <w:hyperlink r:id="rId20" w:anchor="8a">
              <w:r w:rsidR="00E0675D">
                <w:rPr>
                  <w:rStyle w:val="Hyperlink"/>
                </w:rPr>
                <w:t>#8a</w:t>
              </w:r>
            </w:hyperlink>
          </w:p>
        </w:tc>
        <w:tc>
          <w:tcPr>
            <w:tcW w:w="0" w:type="auto"/>
          </w:tcPr>
          <w:p w14:paraId="7F0A7952" w14:textId="77777777" w:rsidR="00C624AF" w:rsidRDefault="00E0675D">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4FDD4E20" w14:textId="4A6581FC" w:rsidR="00C624AF" w:rsidRDefault="00E33A63">
            <w:r>
              <w:t>4</w:t>
            </w:r>
          </w:p>
        </w:tc>
      </w:tr>
      <w:tr w:rsidR="00162159" w14:paraId="44587128" w14:textId="77777777">
        <w:tc>
          <w:tcPr>
            <w:tcW w:w="0" w:type="auto"/>
          </w:tcPr>
          <w:p w14:paraId="5B20F616" w14:textId="77777777" w:rsidR="00C624AF" w:rsidRDefault="00C624AF"/>
        </w:tc>
        <w:tc>
          <w:tcPr>
            <w:tcW w:w="0" w:type="auto"/>
          </w:tcPr>
          <w:p w14:paraId="1A8D996A" w14:textId="77777777" w:rsidR="00C624AF" w:rsidRDefault="0025676F">
            <w:hyperlink r:id="rId21" w:anchor="8b">
              <w:r w:rsidR="00E0675D">
                <w:rPr>
                  <w:rStyle w:val="Hyperlink"/>
                </w:rPr>
                <w:t>#8b</w:t>
              </w:r>
            </w:hyperlink>
          </w:p>
        </w:tc>
        <w:tc>
          <w:tcPr>
            <w:tcW w:w="0" w:type="auto"/>
          </w:tcPr>
          <w:p w14:paraId="45432ECE" w14:textId="77777777" w:rsidR="00C624AF" w:rsidRDefault="00E0675D">
            <w:r>
              <w:t>Describe laboratory methods, including source and storage of DNA, genotyping 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tcPr>
            <w:tcW w:w="0" w:type="auto"/>
          </w:tcPr>
          <w:p w14:paraId="3D6770A0" w14:textId="195172EA" w:rsidR="00C624AF" w:rsidRDefault="00E33A63">
            <w:r>
              <w:t>5</w:t>
            </w:r>
          </w:p>
        </w:tc>
      </w:tr>
      <w:tr w:rsidR="00162159" w14:paraId="10D6023D" w14:textId="77777777">
        <w:tc>
          <w:tcPr>
            <w:tcW w:w="0" w:type="auto"/>
          </w:tcPr>
          <w:p w14:paraId="0FF9ECDE" w14:textId="77777777" w:rsidR="00C624AF" w:rsidRDefault="00E0675D">
            <w:r>
              <w:rPr>
                <w:b/>
              </w:rPr>
              <w:t>Bias</w:t>
            </w:r>
          </w:p>
        </w:tc>
        <w:tc>
          <w:tcPr>
            <w:tcW w:w="0" w:type="auto"/>
          </w:tcPr>
          <w:p w14:paraId="0200B241" w14:textId="77777777" w:rsidR="00C624AF" w:rsidRDefault="00C624AF"/>
        </w:tc>
        <w:tc>
          <w:tcPr>
            <w:tcW w:w="0" w:type="auto"/>
          </w:tcPr>
          <w:p w14:paraId="6FC32487" w14:textId="77777777" w:rsidR="00C624AF" w:rsidRDefault="00C624AF"/>
        </w:tc>
        <w:tc>
          <w:tcPr>
            <w:tcW w:w="0" w:type="auto"/>
          </w:tcPr>
          <w:p w14:paraId="2C5D42BC" w14:textId="77777777" w:rsidR="00C624AF" w:rsidRDefault="00C624AF"/>
        </w:tc>
      </w:tr>
      <w:tr w:rsidR="00162159" w14:paraId="6FD384AD" w14:textId="77777777">
        <w:tc>
          <w:tcPr>
            <w:tcW w:w="0" w:type="auto"/>
          </w:tcPr>
          <w:p w14:paraId="7D208CC3" w14:textId="77777777" w:rsidR="00C624AF" w:rsidRDefault="00C624AF"/>
        </w:tc>
        <w:tc>
          <w:tcPr>
            <w:tcW w:w="0" w:type="auto"/>
          </w:tcPr>
          <w:p w14:paraId="64C5144A" w14:textId="77777777" w:rsidR="00C624AF" w:rsidRDefault="0025676F">
            <w:hyperlink r:id="rId22" w:anchor="9a">
              <w:r w:rsidR="00E0675D">
                <w:rPr>
                  <w:rStyle w:val="Hyperlink"/>
                </w:rPr>
                <w:t>#9a</w:t>
              </w:r>
            </w:hyperlink>
          </w:p>
        </w:tc>
        <w:tc>
          <w:tcPr>
            <w:tcW w:w="0" w:type="auto"/>
          </w:tcPr>
          <w:p w14:paraId="77A85A08" w14:textId="77777777" w:rsidR="00C624AF" w:rsidRDefault="00E0675D">
            <w:r>
              <w:t>Describe any efforts to address potential sources of bias</w:t>
            </w:r>
          </w:p>
        </w:tc>
        <w:tc>
          <w:tcPr>
            <w:tcW w:w="0" w:type="auto"/>
          </w:tcPr>
          <w:p w14:paraId="1092EE7A" w14:textId="49958DCB" w:rsidR="00CE0A83" w:rsidRDefault="00E33A63">
            <w:r>
              <w:t>5</w:t>
            </w:r>
            <w:r w:rsidR="00875DBB">
              <w:t xml:space="preserve">, </w:t>
            </w:r>
            <w:r>
              <w:t>8</w:t>
            </w:r>
          </w:p>
        </w:tc>
      </w:tr>
      <w:tr w:rsidR="00162159" w14:paraId="1B989BB2" w14:textId="77777777">
        <w:tc>
          <w:tcPr>
            <w:tcW w:w="0" w:type="auto"/>
          </w:tcPr>
          <w:p w14:paraId="2095D031" w14:textId="77777777" w:rsidR="00C624AF" w:rsidRDefault="00C624AF"/>
        </w:tc>
        <w:tc>
          <w:tcPr>
            <w:tcW w:w="0" w:type="auto"/>
          </w:tcPr>
          <w:p w14:paraId="2E60BEA5" w14:textId="77777777" w:rsidR="00C624AF" w:rsidRDefault="0025676F">
            <w:hyperlink r:id="rId23" w:anchor="9b">
              <w:r w:rsidR="00E0675D">
                <w:rPr>
                  <w:rStyle w:val="Hyperlink"/>
                </w:rPr>
                <w:t>#9b</w:t>
              </w:r>
            </w:hyperlink>
          </w:p>
        </w:tc>
        <w:tc>
          <w:tcPr>
            <w:tcW w:w="0" w:type="auto"/>
          </w:tcPr>
          <w:p w14:paraId="507E876C" w14:textId="77777777" w:rsidR="00C624AF" w:rsidRDefault="00E0675D">
            <w:r>
              <w:t>Describe any efforts to address potential sources of bias</w:t>
            </w:r>
          </w:p>
        </w:tc>
        <w:tc>
          <w:tcPr>
            <w:tcW w:w="0" w:type="auto"/>
          </w:tcPr>
          <w:p w14:paraId="211E1F04" w14:textId="77777777" w:rsidR="00C624AF" w:rsidRDefault="00C624AF"/>
        </w:tc>
      </w:tr>
      <w:tr w:rsidR="00162159" w14:paraId="1BC704A8" w14:textId="77777777">
        <w:tc>
          <w:tcPr>
            <w:tcW w:w="0" w:type="auto"/>
          </w:tcPr>
          <w:p w14:paraId="4899BAD4" w14:textId="77777777" w:rsidR="00C624AF" w:rsidRDefault="00E0675D">
            <w:r>
              <w:rPr>
                <w:b/>
              </w:rPr>
              <w:t>Study size</w:t>
            </w:r>
          </w:p>
        </w:tc>
        <w:tc>
          <w:tcPr>
            <w:tcW w:w="0" w:type="auto"/>
          </w:tcPr>
          <w:p w14:paraId="4CA13593" w14:textId="77777777" w:rsidR="00C624AF" w:rsidRDefault="00C624AF"/>
        </w:tc>
        <w:tc>
          <w:tcPr>
            <w:tcW w:w="0" w:type="auto"/>
          </w:tcPr>
          <w:p w14:paraId="5F912B15" w14:textId="77777777" w:rsidR="00C624AF" w:rsidRDefault="00C624AF"/>
        </w:tc>
        <w:tc>
          <w:tcPr>
            <w:tcW w:w="0" w:type="auto"/>
          </w:tcPr>
          <w:p w14:paraId="5F2EA6EF" w14:textId="77777777" w:rsidR="00C624AF" w:rsidRDefault="00C624AF"/>
        </w:tc>
      </w:tr>
      <w:tr w:rsidR="00162159" w14:paraId="20A2D36C" w14:textId="77777777">
        <w:tc>
          <w:tcPr>
            <w:tcW w:w="0" w:type="auto"/>
          </w:tcPr>
          <w:p w14:paraId="3D0A4EBD" w14:textId="77777777" w:rsidR="00C624AF" w:rsidRDefault="00C624AF"/>
        </w:tc>
        <w:tc>
          <w:tcPr>
            <w:tcW w:w="0" w:type="auto"/>
          </w:tcPr>
          <w:p w14:paraId="4F7B7ADB" w14:textId="77777777" w:rsidR="00C624AF" w:rsidRDefault="0025676F">
            <w:hyperlink r:id="rId24" w:anchor="10">
              <w:r w:rsidR="00E0675D">
                <w:rPr>
                  <w:rStyle w:val="Hyperlink"/>
                </w:rPr>
                <w:t>#10</w:t>
              </w:r>
            </w:hyperlink>
          </w:p>
        </w:tc>
        <w:tc>
          <w:tcPr>
            <w:tcW w:w="0" w:type="auto"/>
          </w:tcPr>
          <w:p w14:paraId="4F25075D" w14:textId="77777777" w:rsidR="00C624AF" w:rsidRDefault="00E0675D">
            <w:r>
              <w:t>Explain how the study size was arrived at</w:t>
            </w:r>
          </w:p>
        </w:tc>
        <w:tc>
          <w:tcPr>
            <w:tcW w:w="0" w:type="auto"/>
          </w:tcPr>
          <w:p w14:paraId="5A985286" w14:textId="4705E487" w:rsidR="00C624AF" w:rsidRDefault="00E33A63">
            <w:r>
              <w:t>6</w:t>
            </w:r>
          </w:p>
        </w:tc>
      </w:tr>
      <w:tr w:rsidR="00162159" w14:paraId="4A50530C" w14:textId="77777777">
        <w:tc>
          <w:tcPr>
            <w:tcW w:w="0" w:type="auto"/>
          </w:tcPr>
          <w:p w14:paraId="21958990" w14:textId="77777777" w:rsidR="00C624AF" w:rsidRDefault="00E0675D">
            <w:r>
              <w:rPr>
                <w:b/>
              </w:rPr>
              <w:t>Quantitative variables</w:t>
            </w:r>
          </w:p>
        </w:tc>
        <w:tc>
          <w:tcPr>
            <w:tcW w:w="0" w:type="auto"/>
          </w:tcPr>
          <w:p w14:paraId="00CB1D0D" w14:textId="77777777" w:rsidR="00C624AF" w:rsidRDefault="00C624AF"/>
        </w:tc>
        <w:tc>
          <w:tcPr>
            <w:tcW w:w="0" w:type="auto"/>
          </w:tcPr>
          <w:p w14:paraId="0B2636FF" w14:textId="77777777" w:rsidR="00C624AF" w:rsidRDefault="00C624AF"/>
        </w:tc>
        <w:tc>
          <w:tcPr>
            <w:tcW w:w="0" w:type="auto"/>
          </w:tcPr>
          <w:p w14:paraId="54187BC0" w14:textId="77777777" w:rsidR="00C624AF" w:rsidRDefault="00C624AF"/>
        </w:tc>
      </w:tr>
      <w:tr w:rsidR="00162159" w14:paraId="3C22936A" w14:textId="77777777">
        <w:tc>
          <w:tcPr>
            <w:tcW w:w="0" w:type="auto"/>
          </w:tcPr>
          <w:p w14:paraId="068ED0E0" w14:textId="77777777" w:rsidR="00C624AF" w:rsidRDefault="00C624AF"/>
        </w:tc>
        <w:tc>
          <w:tcPr>
            <w:tcW w:w="0" w:type="auto"/>
          </w:tcPr>
          <w:p w14:paraId="2FEFC8DD" w14:textId="77777777" w:rsidR="00C624AF" w:rsidRDefault="0025676F">
            <w:hyperlink r:id="rId25" w:anchor="11">
              <w:r w:rsidR="00E0675D">
                <w:rPr>
                  <w:rStyle w:val="Hyperlink"/>
                </w:rPr>
                <w:t>#11</w:t>
              </w:r>
            </w:hyperlink>
          </w:p>
        </w:tc>
        <w:tc>
          <w:tcPr>
            <w:tcW w:w="0" w:type="auto"/>
          </w:tcPr>
          <w:p w14:paraId="1CF99590" w14:textId="77777777" w:rsidR="00C624AF" w:rsidRDefault="00E0675D">
            <w:r>
              <w:t>Explain how quantitative variables were handled in the analyses. If applicable, describe which groupings were chosen, and why. If applicable, describe how effects of treatment were dealt with.</w:t>
            </w:r>
          </w:p>
        </w:tc>
        <w:tc>
          <w:tcPr>
            <w:tcW w:w="0" w:type="auto"/>
          </w:tcPr>
          <w:p w14:paraId="2DEB6F89" w14:textId="198367BD" w:rsidR="00C624AF" w:rsidRDefault="00E33A63">
            <w:r>
              <w:t>6</w:t>
            </w:r>
          </w:p>
        </w:tc>
      </w:tr>
      <w:tr w:rsidR="00162159" w14:paraId="1B31F1E0" w14:textId="77777777">
        <w:tc>
          <w:tcPr>
            <w:tcW w:w="0" w:type="auto"/>
          </w:tcPr>
          <w:p w14:paraId="157E2FA3" w14:textId="77777777" w:rsidR="00C624AF" w:rsidRDefault="00E0675D">
            <w:r>
              <w:rPr>
                <w:b/>
              </w:rPr>
              <w:t>Statistical methods</w:t>
            </w:r>
          </w:p>
        </w:tc>
        <w:tc>
          <w:tcPr>
            <w:tcW w:w="0" w:type="auto"/>
          </w:tcPr>
          <w:p w14:paraId="24F649CC" w14:textId="77777777" w:rsidR="00C624AF" w:rsidRDefault="00C624AF"/>
        </w:tc>
        <w:tc>
          <w:tcPr>
            <w:tcW w:w="0" w:type="auto"/>
          </w:tcPr>
          <w:p w14:paraId="1779D8D3" w14:textId="77777777" w:rsidR="00C624AF" w:rsidRDefault="00C624AF"/>
        </w:tc>
        <w:tc>
          <w:tcPr>
            <w:tcW w:w="0" w:type="auto"/>
          </w:tcPr>
          <w:p w14:paraId="387FD598" w14:textId="77777777" w:rsidR="00C624AF" w:rsidRDefault="00C624AF"/>
        </w:tc>
      </w:tr>
      <w:tr w:rsidR="00162159" w14:paraId="63146D19" w14:textId="77777777">
        <w:tc>
          <w:tcPr>
            <w:tcW w:w="0" w:type="auto"/>
          </w:tcPr>
          <w:p w14:paraId="6618E70E" w14:textId="77777777" w:rsidR="00C624AF" w:rsidRDefault="00C624AF"/>
        </w:tc>
        <w:tc>
          <w:tcPr>
            <w:tcW w:w="0" w:type="auto"/>
          </w:tcPr>
          <w:p w14:paraId="6464E544" w14:textId="77777777" w:rsidR="00C624AF" w:rsidRDefault="0025676F">
            <w:hyperlink r:id="rId26" w:anchor="12a">
              <w:r w:rsidR="00E0675D">
                <w:rPr>
                  <w:rStyle w:val="Hyperlink"/>
                </w:rPr>
                <w:t>#12a</w:t>
              </w:r>
            </w:hyperlink>
          </w:p>
        </w:tc>
        <w:tc>
          <w:tcPr>
            <w:tcW w:w="0" w:type="auto"/>
          </w:tcPr>
          <w:p w14:paraId="0DBC5219" w14:textId="77777777" w:rsidR="00C624AF" w:rsidRDefault="00E0675D">
            <w:r>
              <w:t>Describe all statistical methods, including those used to control for confounding. State software version used and options (or settings) chosen.</w:t>
            </w:r>
          </w:p>
        </w:tc>
        <w:tc>
          <w:tcPr>
            <w:tcW w:w="0" w:type="auto"/>
          </w:tcPr>
          <w:p w14:paraId="0CA64E3F" w14:textId="77EB3127" w:rsidR="00C624AF" w:rsidRDefault="00E33A63">
            <w:r>
              <w:t>6</w:t>
            </w:r>
          </w:p>
        </w:tc>
      </w:tr>
      <w:tr w:rsidR="00162159" w14:paraId="5AAF46A9" w14:textId="77777777">
        <w:tc>
          <w:tcPr>
            <w:tcW w:w="0" w:type="auto"/>
          </w:tcPr>
          <w:p w14:paraId="21AA4A5A" w14:textId="77777777" w:rsidR="00C624AF" w:rsidRDefault="00C624AF"/>
        </w:tc>
        <w:tc>
          <w:tcPr>
            <w:tcW w:w="0" w:type="auto"/>
          </w:tcPr>
          <w:p w14:paraId="1CF31240" w14:textId="77777777" w:rsidR="00C624AF" w:rsidRDefault="0025676F">
            <w:hyperlink r:id="rId27" w:anchor="12b">
              <w:r w:rsidR="00E0675D">
                <w:rPr>
                  <w:rStyle w:val="Hyperlink"/>
                </w:rPr>
                <w:t>#12b</w:t>
              </w:r>
            </w:hyperlink>
          </w:p>
        </w:tc>
        <w:tc>
          <w:tcPr>
            <w:tcW w:w="0" w:type="auto"/>
          </w:tcPr>
          <w:p w14:paraId="340FD387" w14:textId="77777777" w:rsidR="00C624AF" w:rsidRDefault="00E0675D">
            <w:r>
              <w:t>Describe any methods used to examine subgroups and interactions</w:t>
            </w:r>
          </w:p>
        </w:tc>
        <w:tc>
          <w:tcPr>
            <w:tcW w:w="0" w:type="auto"/>
          </w:tcPr>
          <w:p w14:paraId="5E32B74F" w14:textId="1849EEB5" w:rsidR="00C624AF" w:rsidRDefault="00E33A63">
            <w:r>
              <w:t>6</w:t>
            </w:r>
          </w:p>
        </w:tc>
      </w:tr>
      <w:tr w:rsidR="00162159" w14:paraId="77ECF7B5" w14:textId="77777777">
        <w:tc>
          <w:tcPr>
            <w:tcW w:w="0" w:type="auto"/>
          </w:tcPr>
          <w:p w14:paraId="1136AFFE" w14:textId="77777777" w:rsidR="00C624AF" w:rsidRDefault="00C624AF"/>
        </w:tc>
        <w:tc>
          <w:tcPr>
            <w:tcW w:w="0" w:type="auto"/>
          </w:tcPr>
          <w:p w14:paraId="7A0A5AA4" w14:textId="77777777" w:rsidR="00C624AF" w:rsidRDefault="0025676F">
            <w:hyperlink r:id="rId28" w:anchor="12c">
              <w:r w:rsidR="00E0675D">
                <w:rPr>
                  <w:rStyle w:val="Hyperlink"/>
                </w:rPr>
                <w:t>#12c</w:t>
              </w:r>
            </w:hyperlink>
          </w:p>
        </w:tc>
        <w:tc>
          <w:tcPr>
            <w:tcW w:w="0" w:type="auto"/>
          </w:tcPr>
          <w:p w14:paraId="7A444EB2" w14:textId="77777777" w:rsidR="00C624AF" w:rsidRDefault="00E0675D">
            <w:r>
              <w:t>Explain how missing data were addressed</w:t>
            </w:r>
          </w:p>
        </w:tc>
        <w:tc>
          <w:tcPr>
            <w:tcW w:w="0" w:type="auto"/>
          </w:tcPr>
          <w:p w14:paraId="298BEC17" w14:textId="1D0B324E" w:rsidR="00C624AF" w:rsidRDefault="00E33A63">
            <w:r>
              <w:t>7</w:t>
            </w:r>
          </w:p>
        </w:tc>
      </w:tr>
      <w:tr w:rsidR="00162159" w14:paraId="08846449" w14:textId="77777777">
        <w:tc>
          <w:tcPr>
            <w:tcW w:w="0" w:type="auto"/>
          </w:tcPr>
          <w:p w14:paraId="58E7D449" w14:textId="77777777" w:rsidR="00C624AF" w:rsidRDefault="00C624AF"/>
        </w:tc>
        <w:tc>
          <w:tcPr>
            <w:tcW w:w="0" w:type="auto"/>
          </w:tcPr>
          <w:p w14:paraId="50C7E656" w14:textId="77777777" w:rsidR="00C624AF" w:rsidRDefault="0025676F">
            <w:hyperlink r:id="rId29" w:anchor="12d">
              <w:r w:rsidR="00E0675D">
                <w:rPr>
                  <w:rStyle w:val="Hyperlink"/>
                </w:rPr>
                <w:t>#12d</w:t>
              </w:r>
            </w:hyperlink>
          </w:p>
        </w:tc>
        <w:tc>
          <w:tcPr>
            <w:tcW w:w="0" w:type="auto"/>
          </w:tcPr>
          <w:p w14:paraId="1FDC47B6" w14:textId="77777777" w:rsidR="00C624AF" w:rsidRDefault="00E0675D">
            <w:r>
              <w:t>If applicable, explain how loss to follow-up was addressed</w:t>
            </w:r>
          </w:p>
        </w:tc>
        <w:tc>
          <w:tcPr>
            <w:tcW w:w="0" w:type="auto"/>
          </w:tcPr>
          <w:p w14:paraId="60B7DC1E" w14:textId="70D01D58" w:rsidR="00C624AF" w:rsidRDefault="00E33A63">
            <w:r>
              <w:t>7</w:t>
            </w:r>
          </w:p>
        </w:tc>
      </w:tr>
      <w:tr w:rsidR="00162159" w:rsidRPr="004F2362" w14:paraId="27EC79FA" w14:textId="77777777">
        <w:tc>
          <w:tcPr>
            <w:tcW w:w="0" w:type="auto"/>
          </w:tcPr>
          <w:p w14:paraId="5A0801E2" w14:textId="77777777" w:rsidR="00C624AF" w:rsidRDefault="00C624AF"/>
        </w:tc>
        <w:tc>
          <w:tcPr>
            <w:tcW w:w="0" w:type="auto"/>
          </w:tcPr>
          <w:p w14:paraId="003D323E" w14:textId="77777777" w:rsidR="00C624AF" w:rsidRDefault="0025676F">
            <w:hyperlink r:id="rId30" w:anchor="12e">
              <w:r w:rsidR="00E0675D">
                <w:rPr>
                  <w:rStyle w:val="Hyperlink"/>
                </w:rPr>
                <w:t>#12e</w:t>
              </w:r>
            </w:hyperlink>
          </w:p>
        </w:tc>
        <w:tc>
          <w:tcPr>
            <w:tcW w:w="0" w:type="auto"/>
          </w:tcPr>
          <w:p w14:paraId="46BD20A8" w14:textId="77777777" w:rsidR="00C624AF" w:rsidRDefault="00E0675D">
            <w:r>
              <w:t>Describe any sensitivity analyses</w:t>
            </w:r>
          </w:p>
        </w:tc>
        <w:tc>
          <w:tcPr>
            <w:tcW w:w="0" w:type="auto"/>
          </w:tcPr>
          <w:p w14:paraId="609AA658" w14:textId="31EE45A9" w:rsidR="00C624AF" w:rsidRPr="004F2362" w:rsidRDefault="00E33A63">
            <w:pPr>
              <w:rPr>
                <w:highlight w:val="yellow"/>
              </w:rPr>
            </w:pPr>
            <w:r>
              <w:t>6</w:t>
            </w:r>
          </w:p>
        </w:tc>
      </w:tr>
      <w:tr w:rsidR="00162159" w14:paraId="177E70FB" w14:textId="77777777">
        <w:tc>
          <w:tcPr>
            <w:tcW w:w="0" w:type="auto"/>
          </w:tcPr>
          <w:p w14:paraId="361036E6" w14:textId="77777777" w:rsidR="00C624AF" w:rsidRDefault="00C624AF"/>
        </w:tc>
        <w:tc>
          <w:tcPr>
            <w:tcW w:w="0" w:type="auto"/>
          </w:tcPr>
          <w:p w14:paraId="2716EF8C" w14:textId="77777777" w:rsidR="00C624AF" w:rsidRDefault="0025676F">
            <w:hyperlink r:id="rId31" w:anchor="12f">
              <w:r w:rsidR="00E0675D">
                <w:rPr>
                  <w:rStyle w:val="Hyperlink"/>
                </w:rPr>
                <w:t>#12f</w:t>
              </w:r>
            </w:hyperlink>
          </w:p>
        </w:tc>
        <w:tc>
          <w:tcPr>
            <w:tcW w:w="0" w:type="auto"/>
          </w:tcPr>
          <w:p w14:paraId="35F0871B" w14:textId="77777777" w:rsidR="00C624AF" w:rsidRDefault="00E0675D">
            <w:r>
              <w:t>State whether Hardy-Weinberg equilibrium was considered and, if so, how.</w:t>
            </w:r>
          </w:p>
        </w:tc>
        <w:tc>
          <w:tcPr>
            <w:tcW w:w="0" w:type="auto"/>
          </w:tcPr>
          <w:p w14:paraId="677BE7F4" w14:textId="3AEC525E" w:rsidR="00C624AF" w:rsidRDefault="00E33A63">
            <w:r>
              <w:t>5</w:t>
            </w:r>
          </w:p>
        </w:tc>
      </w:tr>
      <w:tr w:rsidR="00162159" w14:paraId="034B56B2" w14:textId="77777777">
        <w:tc>
          <w:tcPr>
            <w:tcW w:w="0" w:type="auto"/>
          </w:tcPr>
          <w:p w14:paraId="68C111E4" w14:textId="77777777" w:rsidR="00C624AF" w:rsidRDefault="00C624AF"/>
        </w:tc>
        <w:tc>
          <w:tcPr>
            <w:tcW w:w="0" w:type="auto"/>
          </w:tcPr>
          <w:p w14:paraId="51D84752" w14:textId="77777777" w:rsidR="00C624AF" w:rsidRDefault="0025676F">
            <w:hyperlink r:id="rId32" w:anchor="12g">
              <w:r w:rsidR="00E0675D">
                <w:rPr>
                  <w:rStyle w:val="Hyperlink"/>
                </w:rPr>
                <w:t>#12g</w:t>
              </w:r>
            </w:hyperlink>
          </w:p>
        </w:tc>
        <w:tc>
          <w:tcPr>
            <w:tcW w:w="0" w:type="auto"/>
          </w:tcPr>
          <w:p w14:paraId="7134F96A" w14:textId="77777777" w:rsidR="00C624AF" w:rsidRDefault="00E0675D">
            <w:r>
              <w:t>Describe any methods used for inferring genotypes or haplotypes</w:t>
            </w:r>
          </w:p>
        </w:tc>
        <w:tc>
          <w:tcPr>
            <w:tcW w:w="0" w:type="auto"/>
          </w:tcPr>
          <w:p w14:paraId="1851558A" w14:textId="5A27D7A3" w:rsidR="00C624AF" w:rsidRDefault="00E33A63">
            <w:r>
              <w:t>5</w:t>
            </w:r>
          </w:p>
        </w:tc>
      </w:tr>
      <w:tr w:rsidR="00162159" w14:paraId="1A7A36CA" w14:textId="77777777">
        <w:tc>
          <w:tcPr>
            <w:tcW w:w="0" w:type="auto"/>
          </w:tcPr>
          <w:p w14:paraId="7C4989AE" w14:textId="77777777" w:rsidR="00C624AF" w:rsidRDefault="00C624AF"/>
        </w:tc>
        <w:tc>
          <w:tcPr>
            <w:tcW w:w="0" w:type="auto"/>
          </w:tcPr>
          <w:p w14:paraId="2C33E00F" w14:textId="77777777" w:rsidR="00C624AF" w:rsidRDefault="0025676F">
            <w:hyperlink r:id="rId33" w:anchor="12h">
              <w:r w:rsidR="00E0675D">
                <w:rPr>
                  <w:rStyle w:val="Hyperlink"/>
                </w:rPr>
                <w:t>#12h</w:t>
              </w:r>
            </w:hyperlink>
          </w:p>
        </w:tc>
        <w:tc>
          <w:tcPr>
            <w:tcW w:w="0" w:type="auto"/>
          </w:tcPr>
          <w:p w14:paraId="5D2775FD" w14:textId="77777777" w:rsidR="00C624AF" w:rsidRDefault="00E0675D">
            <w:r>
              <w:t>Describe any methods used to assess or address population stratification.</w:t>
            </w:r>
          </w:p>
        </w:tc>
        <w:tc>
          <w:tcPr>
            <w:tcW w:w="0" w:type="auto"/>
          </w:tcPr>
          <w:p w14:paraId="4DE6633F" w14:textId="6666FD34" w:rsidR="00C624AF" w:rsidRDefault="00162159">
            <w:r>
              <w:t>n/a the purpose was not to explore genetic association but genotype was used to motivate behaviour change.</w:t>
            </w:r>
          </w:p>
        </w:tc>
      </w:tr>
      <w:tr w:rsidR="00162159" w14:paraId="44E93DDC" w14:textId="77777777">
        <w:tc>
          <w:tcPr>
            <w:tcW w:w="0" w:type="auto"/>
          </w:tcPr>
          <w:p w14:paraId="5D94A11F" w14:textId="77777777" w:rsidR="00C624AF" w:rsidRDefault="00C624AF"/>
        </w:tc>
        <w:tc>
          <w:tcPr>
            <w:tcW w:w="0" w:type="auto"/>
          </w:tcPr>
          <w:p w14:paraId="29F615E1" w14:textId="77777777" w:rsidR="00C624AF" w:rsidRDefault="0025676F">
            <w:hyperlink r:id="rId34" w:anchor="12i">
              <w:r w:rsidR="00E0675D">
                <w:rPr>
                  <w:rStyle w:val="Hyperlink"/>
                </w:rPr>
                <w:t>#12i</w:t>
              </w:r>
            </w:hyperlink>
          </w:p>
        </w:tc>
        <w:tc>
          <w:tcPr>
            <w:tcW w:w="0" w:type="auto"/>
          </w:tcPr>
          <w:p w14:paraId="60B216A1" w14:textId="77777777" w:rsidR="00C624AF" w:rsidRDefault="00E0675D">
            <w:r>
              <w:t>Describe any methods used to address multiple comparisons or to control risk of false positive findings.</w:t>
            </w:r>
          </w:p>
        </w:tc>
        <w:tc>
          <w:tcPr>
            <w:tcW w:w="0" w:type="auto"/>
          </w:tcPr>
          <w:p w14:paraId="2B1AF9AD" w14:textId="1E9EE84F" w:rsidR="00C624AF" w:rsidRDefault="00E33A63">
            <w:r>
              <w:t>6</w:t>
            </w:r>
          </w:p>
        </w:tc>
      </w:tr>
      <w:tr w:rsidR="00162159" w14:paraId="66530B3A" w14:textId="77777777">
        <w:tc>
          <w:tcPr>
            <w:tcW w:w="0" w:type="auto"/>
          </w:tcPr>
          <w:p w14:paraId="42F6FCDC" w14:textId="77777777" w:rsidR="00C624AF" w:rsidRDefault="00C624AF"/>
        </w:tc>
        <w:tc>
          <w:tcPr>
            <w:tcW w:w="0" w:type="auto"/>
          </w:tcPr>
          <w:p w14:paraId="184F58E5" w14:textId="77777777" w:rsidR="00C624AF" w:rsidRDefault="0025676F">
            <w:hyperlink r:id="rId35" w:anchor="12j">
              <w:r w:rsidR="00E0675D">
                <w:rPr>
                  <w:rStyle w:val="Hyperlink"/>
                </w:rPr>
                <w:t>#12j</w:t>
              </w:r>
            </w:hyperlink>
          </w:p>
        </w:tc>
        <w:tc>
          <w:tcPr>
            <w:tcW w:w="0" w:type="auto"/>
          </w:tcPr>
          <w:p w14:paraId="3711FBEB" w14:textId="77777777" w:rsidR="00C624AF" w:rsidRDefault="00E0675D">
            <w:r>
              <w:t>Describe any methods used to address and correct for relatedness among subjects</w:t>
            </w:r>
          </w:p>
        </w:tc>
        <w:tc>
          <w:tcPr>
            <w:tcW w:w="0" w:type="auto"/>
          </w:tcPr>
          <w:p w14:paraId="47FA3F16" w14:textId="6EE5E133" w:rsidR="00C624AF" w:rsidRDefault="00162159">
            <w:r>
              <w:t>As 12h</w:t>
            </w:r>
          </w:p>
        </w:tc>
      </w:tr>
      <w:tr w:rsidR="00162159" w14:paraId="35460235" w14:textId="77777777">
        <w:tc>
          <w:tcPr>
            <w:tcW w:w="0" w:type="auto"/>
          </w:tcPr>
          <w:p w14:paraId="1AE2A0EA" w14:textId="77777777" w:rsidR="00C624AF" w:rsidRDefault="00E0675D">
            <w:r>
              <w:rPr>
                <w:b/>
              </w:rPr>
              <w:t>Participants</w:t>
            </w:r>
          </w:p>
        </w:tc>
        <w:tc>
          <w:tcPr>
            <w:tcW w:w="0" w:type="auto"/>
          </w:tcPr>
          <w:p w14:paraId="0343F99E" w14:textId="77777777" w:rsidR="00C624AF" w:rsidRDefault="00C624AF"/>
        </w:tc>
        <w:tc>
          <w:tcPr>
            <w:tcW w:w="0" w:type="auto"/>
          </w:tcPr>
          <w:p w14:paraId="61CBD63F" w14:textId="77777777" w:rsidR="00C624AF" w:rsidRDefault="00C624AF"/>
        </w:tc>
        <w:tc>
          <w:tcPr>
            <w:tcW w:w="0" w:type="auto"/>
          </w:tcPr>
          <w:p w14:paraId="63E72367" w14:textId="77777777" w:rsidR="00C624AF" w:rsidRDefault="00C624AF"/>
        </w:tc>
      </w:tr>
      <w:tr w:rsidR="00162159" w14:paraId="609975AC" w14:textId="77777777">
        <w:tc>
          <w:tcPr>
            <w:tcW w:w="0" w:type="auto"/>
          </w:tcPr>
          <w:p w14:paraId="59CF7249" w14:textId="77777777" w:rsidR="00C624AF" w:rsidRDefault="00C624AF"/>
        </w:tc>
        <w:tc>
          <w:tcPr>
            <w:tcW w:w="0" w:type="auto"/>
          </w:tcPr>
          <w:p w14:paraId="06603BDB" w14:textId="77777777" w:rsidR="00C624AF" w:rsidRDefault="0025676F">
            <w:hyperlink r:id="rId36" w:anchor="13a">
              <w:r w:rsidR="00E0675D">
                <w:rPr>
                  <w:rStyle w:val="Hyperlink"/>
                </w:rPr>
                <w:t>#13a</w:t>
              </w:r>
            </w:hyperlink>
          </w:p>
        </w:tc>
        <w:tc>
          <w:tcPr>
            <w:tcW w:w="0" w:type="auto"/>
          </w:tcPr>
          <w:p w14:paraId="34E4F22A" w14:textId="77777777" w:rsidR="00C624AF" w:rsidRDefault="00E0675D">
            <w:r>
              <w:t>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0" w:type="auto"/>
          </w:tcPr>
          <w:p w14:paraId="4E2AF22D" w14:textId="0D91027C" w:rsidR="00C624AF" w:rsidRDefault="00E33A63">
            <w:r>
              <w:t>7</w:t>
            </w:r>
          </w:p>
        </w:tc>
      </w:tr>
      <w:tr w:rsidR="00162159" w14:paraId="558BE9D9" w14:textId="77777777">
        <w:tc>
          <w:tcPr>
            <w:tcW w:w="0" w:type="auto"/>
          </w:tcPr>
          <w:p w14:paraId="7A4432B4" w14:textId="77777777" w:rsidR="00C624AF" w:rsidRDefault="00C624AF"/>
        </w:tc>
        <w:tc>
          <w:tcPr>
            <w:tcW w:w="0" w:type="auto"/>
          </w:tcPr>
          <w:p w14:paraId="255A20D3" w14:textId="77777777" w:rsidR="00C624AF" w:rsidRDefault="0025676F">
            <w:hyperlink r:id="rId37" w:anchor="13b">
              <w:r w:rsidR="00E0675D">
                <w:rPr>
                  <w:rStyle w:val="Hyperlink"/>
                </w:rPr>
                <w:t>#13b</w:t>
              </w:r>
            </w:hyperlink>
          </w:p>
        </w:tc>
        <w:tc>
          <w:tcPr>
            <w:tcW w:w="0" w:type="auto"/>
          </w:tcPr>
          <w:p w14:paraId="0DA9F4D4" w14:textId="77777777" w:rsidR="00C624AF" w:rsidRDefault="00E0675D">
            <w:r>
              <w:t>Give reasons for non-participation at each stage</w:t>
            </w:r>
          </w:p>
        </w:tc>
        <w:tc>
          <w:tcPr>
            <w:tcW w:w="0" w:type="auto"/>
          </w:tcPr>
          <w:p w14:paraId="4C222901" w14:textId="50068362" w:rsidR="00C624AF" w:rsidRDefault="00E33A63">
            <w:r>
              <w:t>7</w:t>
            </w:r>
          </w:p>
        </w:tc>
      </w:tr>
      <w:tr w:rsidR="00162159" w14:paraId="4093F463" w14:textId="77777777">
        <w:tc>
          <w:tcPr>
            <w:tcW w:w="0" w:type="auto"/>
          </w:tcPr>
          <w:p w14:paraId="7397058B" w14:textId="77777777" w:rsidR="00C624AF" w:rsidRDefault="00C624AF"/>
        </w:tc>
        <w:tc>
          <w:tcPr>
            <w:tcW w:w="0" w:type="auto"/>
          </w:tcPr>
          <w:p w14:paraId="03BC8BED" w14:textId="77777777" w:rsidR="00C624AF" w:rsidRDefault="0025676F">
            <w:hyperlink r:id="rId38" w:anchor="13c">
              <w:r w:rsidR="00E0675D">
                <w:rPr>
                  <w:rStyle w:val="Hyperlink"/>
                </w:rPr>
                <w:t>#13c</w:t>
              </w:r>
            </w:hyperlink>
          </w:p>
        </w:tc>
        <w:tc>
          <w:tcPr>
            <w:tcW w:w="0" w:type="auto"/>
          </w:tcPr>
          <w:p w14:paraId="7350C242" w14:textId="77777777" w:rsidR="00C624AF" w:rsidRDefault="00E0675D">
            <w:r>
              <w:t>Consider use of a flow diagram</w:t>
            </w:r>
          </w:p>
        </w:tc>
        <w:tc>
          <w:tcPr>
            <w:tcW w:w="0" w:type="auto"/>
          </w:tcPr>
          <w:p w14:paraId="7C3962E5" w14:textId="0B149D5C" w:rsidR="00C624AF" w:rsidRDefault="00C40087">
            <w:r>
              <w:t>Figure 1</w:t>
            </w:r>
          </w:p>
        </w:tc>
      </w:tr>
      <w:tr w:rsidR="00162159" w14:paraId="616141A6" w14:textId="77777777">
        <w:tc>
          <w:tcPr>
            <w:tcW w:w="0" w:type="auto"/>
          </w:tcPr>
          <w:p w14:paraId="071343EC" w14:textId="77777777" w:rsidR="00C624AF" w:rsidRDefault="00E0675D">
            <w:r>
              <w:rPr>
                <w:b/>
              </w:rPr>
              <w:t>Descriptive data</w:t>
            </w:r>
          </w:p>
        </w:tc>
        <w:tc>
          <w:tcPr>
            <w:tcW w:w="0" w:type="auto"/>
          </w:tcPr>
          <w:p w14:paraId="092172EE" w14:textId="77777777" w:rsidR="00C624AF" w:rsidRDefault="00C624AF"/>
        </w:tc>
        <w:tc>
          <w:tcPr>
            <w:tcW w:w="0" w:type="auto"/>
          </w:tcPr>
          <w:p w14:paraId="6342BECB" w14:textId="77777777" w:rsidR="00C624AF" w:rsidRDefault="00C624AF"/>
        </w:tc>
        <w:tc>
          <w:tcPr>
            <w:tcW w:w="0" w:type="auto"/>
          </w:tcPr>
          <w:p w14:paraId="129E63A4" w14:textId="77777777" w:rsidR="00C624AF" w:rsidRDefault="00C624AF"/>
        </w:tc>
      </w:tr>
      <w:tr w:rsidR="00162159" w14:paraId="2AEBA55E" w14:textId="77777777">
        <w:tc>
          <w:tcPr>
            <w:tcW w:w="0" w:type="auto"/>
          </w:tcPr>
          <w:p w14:paraId="6B206A8C" w14:textId="77777777" w:rsidR="00C624AF" w:rsidRDefault="00C624AF"/>
        </w:tc>
        <w:tc>
          <w:tcPr>
            <w:tcW w:w="0" w:type="auto"/>
          </w:tcPr>
          <w:p w14:paraId="55A4769E" w14:textId="77777777" w:rsidR="00C624AF" w:rsidRDefault="0025676F">
            <w:hyperlink r:id="rId39" w:anchor="14a">
              <w:r w:rsidR="00E0675D">
                <w:rPr>
                  <w:rStyle w:val="Hyperlink"/>
                </w:rPr>
                <w:t>#14a</w:t>
              </w:r>
            </w:hyperlink>
          </w:p>
        </w:tc>
        <w:tc>
          <w:tcPr>
            <w:tcW w:w="0" w:type="auto"/>
          </w:tcPr>
          <w:p w14:paraId="21676BAF" w14:textId="77777777" w:rsidR="00C624AF" w:rsidRDefault="00E0675D">
            <w:r>
              <w:t>Give characteristics of study participants (eg demographic, clinical, social) and information on exposures and potential confounders. Give information separately for exposed and unexposed groups if applicable. Consider giving information by genotype</w:t>
            </w:r>
          </w:p>
        </w:tc>
        <w:tc>
          <w:tcPr>
            <w:tcW w:w="0" w:type="auto"/>
          </w:tcPr>
          <w:p w14:paraId="179ADBB6" w14:textId="6ADB25A2" w:rsidR="00C624AF" w:rsidRDefault="00E33A63">
            <w:r>
              <w:t>7</w:t>
            </w:r>
          </w:p>
        </w:tc>
      </w:tr>
      <w:tr w:rsidR="00162159" w14:paraId="1A6D65CD" w14:textId="77777777">
        <w:tc>
          <w:tcPr>
            <w:tcW w:w="0" w:type="auto"/>
          </w:tcPr>
          <w:p w14:paraId="2D33CF3B" w14:textId="77777777" w:rsidR="00C624AF" w:rsidRDefault="00C624AF"/>
        </w:tc>
        <w:tc>
          <w:tcPr>
            <w:tcW w:w="0" w:type="auto"/>
          </w:tcPr>
          <w:p w14:paraId="37A1DA3C" w14:textId="77777777" w:rsidR="00C624AF" w:rsidRDefault="0025676F">
            <w:hyperlink r:id="rId40" w:anchor="14b">
              <w:r w:rsidR="00E0675D">
                <w:rPr>
                  <w:rStyle w:val="Hyperlink"/>
                </w:rPr>
                <w:t>#14b</w:t>
              </w:r>
            </w:hyperlink>
          </w:p>
        </w:tc>
        <w:tc>
          <w:tcPr>
            <w:tcW w:w="0" w:type="auto"/>
          </w:tcPr>
          <w:p w14:paraId="573DF46E" w14:textId="77777777" w:rsidR="00C624AF" w:rsidRDefault="00E0675D">
            <w:r>
              <w:t>Indicate number of participants with missing data for each variable of interest</w:t>
            </w:r>
          </w:p>
        </w:tc>
        <w:tc>
          <w:tcPr>
            <w:tcW w:w="0" w:type="auto"/>
          </w:tcPr>
          <w:p w14:paraId="7ED7087B" w14:textId="4BEC3E2D" w:rsidR="00C624AF" w:rsidRDefault="00E33A63">
            <w:r>
              <w:t>7</w:t>
            </w:r>
          </w:p>
        </w:tc>
      </w:tr>
      <w:tr w:rsidR="00162159" w14:paraId="02FA9E36" w14:textId="77777777">
        <w:tc>
          <w:tcPr>
            <w:tcW w:w="0" w:type="auto"/>
          </w:tcPr>
          <w:p w14:paraId="71E71A8C" w14:textId="77777777" w:rsidR="00C624AF" w:rsidRDefault="00C624AF"/>
        </w:tc>
        <w:tc>
          <w:tcPr>
            <w:tcW w:w="0" w:type="auto"/>
          </w:tcPr>
          <w:p w14:paraId="49F26C16" w14:textId="77777777" w:rsidR="00C624AF" w:rsidRDefault="0025676F">
            <w:hyperlink r:id="rId41" w:anchor="14c">
              <w:r w:rsidR="00E0675D">
                <w:rPr>
                  <w:rStyle w:val="Hyperlink"/>
                </w:rPr>
                <w:t>#14c</w:t>
              </w:r>
            </w:hyperlink>
          </w:p>
        </w:tc>
        <w:tc>
          <w:tcPr>
            <w:tcW w:w="0" w:type="auto"/>
          </w:tcPr>
          <w:p w14:paraId="74297250" w14:textId="77777777" w:rsidR="00C624AF" w:rsidRDefault="00E0675D">
            <w:r>
              <w:t>Cohort study – Summarize follow-up time, e.g. average and total amount.</w:t>
            </w:r>
          </w:p>
        </w:tc>
        <w:tc>
          <w:tcPr>
            <w:tcW w:w="0" w:type="auto"/>
          </w:tcPr>
          <w:p w14:paraId="75135D99" w14:textId="0B8911E2" w:rsidR="00C624AF" w:rsidRDefault="001F208A">
            <w:r>
              <w:t>n/a</w:t>
            </w:r>
          </w:p>
        </w:tc>
      </w:tr>
      <w:tr w:rsidR="00162159" w14:paraId="055CE395" w14:textId="77777777">
        <w:tc>
          <w:tcPr>
            <w:tcW w:w="0" w:type="auto"/>
          </w:tcPr>
          <w:p w14:paraId="6394392F" w14:textId="77777777" w:rsidR="00C624AF" w:rsidRDefault="00E0675D">
            <w:r>
              <w:rPr>
                <w:b/>
              </w:rPr>
              <w:t>Outcome data</w:t>
            </w:r>
          </w:p>
        </w:tc>
        <w:tc>
          <w:tcPr>
            <w:tcW w:w="0" w:type="auto"/>
          </w:tcPr>
          <w:p w14:paraId="4862A96D" w14:textId="77777777" w:rsidR="00C624AF" w:rsidRDefault="00C624AF"/>
        </w:tc>
        <w:tc>
          <w:tcPr>
            <w:tcW w:w="0" w:type="auto"/>
          </w:tcPr>
          <w:p w14:paraId="0C0A93EA" w14:textId="77777777" w:rsidR="00C624AF" w:rsidRDefault="00C624AF"/>
        </w:tc>
        <w:tc>
          <w:tcPr>
            <w:tcW w:w="0" w:type="auto"/>
          </w:tcPr>
          <w:p w14:paraId="0CD93F45" w14:textId="77777777" w:rsidR="00C624AF" w:rsidRDefault="00C624AF"/>
        </w:tc>
      </w:tr>
      <w:tr w:rsidR="00162159" w14:paraId="352F3022" w14:textId="77777777">
        <w:tc>
          <w:tcPr>
            <w:tcW w:w="0" w:type="auto"/>
          </w:tcPr>
          <w:p w14:paraId="5793705E" w14:textId="77777777" w:rsidR="00C624AF" w:rsidRDefault="00C624AF"/>
        </w:tc>
        <w:tc>
          <w:tcPr>
            <w:tcW w:w="0" w:type="auto"/>
          </w:tcPr>
          <w:p w14:paraId="4E4AAA8D" w14:textId="77777777" w:rsidR="00C624AF" w:rsidRDefault="0025676F">
            <w:hyperlink r:id="rId42" w:anchor="15">
              <w:r w:rsidR="00E0675D">
                <w:rPr>
                  <w:rStyle w:val="Hyperlink"/>
                </w:rPr>
                <w:t>#15</w:t>
              </w:r>
            </w:hyperlink>
          </w:p>
        </w:tc>
        <w:tc>
          <w:tcPr>
            <w:tcW w:w="0" w:type="auto"/>
          </w:tcPr>
          <w:p w14:paraId="217DCC59" w14:textId="77777777" w:rsidR="00C624AF" w:rsidRDefault="00E0675D">
            <w:r>
              <w:t>Cohort study Report numbers of outcome events or summary measures over time.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14:paraId="72154619" w14:textId="30E57869" w:rsidR="00C624AF" w:rsidRDefault="00C40087">
            <w:r>
              <w:t>Figure 2 and 3</w:t>
            </w:r>
          </w:p>
        </w:tc>
      </w:tr>
      <w:tr w:rsidR="00162159" w14:paraId="55B74EDD" w14:textId="77777777">
        <w:tc>
          <w:tcPr>
            <w:tcW w:w="0" w:type="auto"/>
          </w:tcPr>
          <w:p w14:paraId="6E565659" w14:textId="77777777" w:rsidR="00C624AF" w:rsidRDefault="00E0675D">
            <w:r>
              <w:rPr>
                <w:b/>
              </w:rPr>
              <w:t>Main results</w:t>
            </w:r>
          </w:p>
        </w:tc>
        <w:tc>
          <w:tcPr>
            <w:tcW w:w="0" w:type="auto"/>
          </w:tcPr>
          <w:p w14:paraId="013B97E9" w14:textId="77777777" w:rsidR="00C624AF" w:rsidRDefault="00C624AF"/>
        </w:tc>
        <w:tc>
          <w:tcPr>
            <w:tcW w:w="0" w:type="auto"/>
          </w:tcPr>
          <w:p w14:paraId="663F779F" w14:textId="77777777" w:rsidR="00C624AF" w:rsidRDefault="00C624AF"/>
        </w:tc>
        <w:tc>
          <w:tcPr>
            <w:tcW w:w="0" w:type="auto"/>
          </w:tcPr>
          <w:p w14:paraId="2BDCEE86" w14:textId="77777777" w:rsidR="00C624AF" w:rsidRDefault="00C624AF"/>
        </w:tc>
      </w:tr>
      <w:tr w:rsidR="00162159" w14:paraId="41EA282C" w14:textId="77777777">
        <w:tc>
          <w:tcPr>
            <w:tcW w:w="0" w:type="auto"/>
          </w:tcPr>
          <w:p w14:paraId="7459595C" w14:textId="77777777" w:rsidR="00C624AF" w:rsidRDefault="00C624AF"/>
        </w:tc>
        <w:tc>
          <w:tcPr>
            <w:tcW w:w="0" w:type="auto"/>
          </w:tcPr>
          <w:p w14:paraId="22C61FE6" w14:textId="77777777" w:rsidR="00C624AF" w:rsidRDefault="0025676F">
            <w:hyperlink r:id="rId43" w:anchor="16a">
              <w:r w:rsidR="00E0675D">
                <w:rPr>
                  <w:rStyle w:val="Hyperlink"/>
                </w:rPr>
                <w:t>#16a</w:t>
              </w:r>
            </w:hyperlink>
          </w:p>
        </w:tc>
        <w:tc>
          <w:tcPr>
            <w:tcW w:w="0" w:type="auto"/>
          </w:tcPr>
          <w:p w14:paraId="25C28F9A" w14:textId="77777777" w:rsidR="00C624AF" w:rsidRDefault="00E0675D">
            <w:r>
              <w:t>Give unadjusted estimates and, if applicable, confounder-adjusted estimates and their precision (eg, 95% confidence interval). Make clear which confounders were adjusted for and why they were included</w:t>
            </w:r>
          </w:p>
        </w:tc>
        <w:tc>
          <w:tcPr>
            <w:tcW w:w="0" w:type="auto"/>
          </w:tcPr>
          <w:p w14:paraId="554E97D8" w14:textId="77777777" w:rsidR="004A19AD" w:rsidRDefault="00C40087">
            <w:r>
              <w:t>Figure 2 and 3</w:t>
            </w:r>
            <w:r w:rsidR="00073A69">
              <w:t xml:space="preserve">, </w:t>
            </w:r>
          </w:p>
          <w:p w14:paraId="340BC0A4" w14:textId="23C554F0" w:rsidR="00C624AF" w:rsidRDefault="00E33A63">
            <w:r>
              <w:t>8</w:t>
            </w:r>
          </w:p>
        </w:tc>
      </w:tr>
      <w:tr w:rsidR="00162159" w14:paraId="1A46499D" w14:textId="77777777">
        <w:tc>
          <w:tcPr>
            <w:tcW w:w="0" w:type="auto"/>
          </w:tcPr>
          <w:p w14:paraId="4F13FC98" w14:textId="77777777" w:rsidR="00C624AF" w:rsidRDefault="00C624AF"/>
        </w:tc>
        <w:tc>
          <w:tcPr>
            <w:tcW w:w="0" w:type="auto"/>
          </w:tcPr>
          <w:p w14:paraId="4CCE408A" w14:textId="77777777" w:rsidR="00C624AF" w:rsidRDefault="0025676F">
            <w:hyperlink r:id="rId44" w:anchor="16b">
              <w:r w:rsidR="00E0675D">
                <w:rPr>
                  <w:rStyle w:val="Hyperlink"/>
                </w:rPr>
                <w:t>#16b</w:t>
              </w:r>
            </w:hyperlink>
          </w:p>
        </w:tc>
        <w:tc>
          <w:tcPr>
            <w:tcW w:w="0" w:type="auto"/>
          </w:tcPr>
          <w:p w14:paraId="1F8EC880" w14:textId="77777777" w:rsidR="00C624AF" w:rsidRDefault="00E0675D">
            <w:r>
              <w:t>Report category boundaries when continuous variables were categorized</w:t>
            </w:r>
          </w:p>
        </w:tc>
        <w:tc>
          <w:tcPr>
            <w:tcW w:w="0" w:type="auto"/>
          </w:tcPr>
          <w:p w14:paraId="43AE8C39" w14:textId="2756322C" w:rsidR="00C624AF" w:rsidRDefault="00E33A63">
            <w:r>
              <w:t>6</w:t>
            </w:r>
          </w:p>
        </w:tc>
      </w:tr>
      <w:tr w:rsidR="00162159" w14:paraId="6B4A264B" w14:textId="77777777">
        <w:tc>
          <w:tcPr>
            <w:tcW w:w="0" w:type="auto"/>
          </w:tcPr>
          <w:p w14:paraId="1582DCE3" w14:textId="77777777" w:rsidR="00C624AF" w:rsidRDefault="00C624AF"/>
        </w:tc>
        <w:tc>
          <w:tcPr>
            <w:tcW w:w="0" w:type="auto"/>
          </w:tcPr>
          <w:p w14:paraId="5860A391" w14:textId="77777777" w:rsidR="00C624AF" w:rsidRDefault="0025676F">
            <w:hyperlink r:id="rId45" w:anchor="16c">
              <w:r w:rsidR="00E0675D">
                <w:rPr>
                  <w:rStyle w:val="Hyperlink"/>
                </w:rPr>
                <w:t>#16c</w:t>
              </w:r>
            </w:hyperlink>
          </w:p>
        </w:tc>
        <w:tc>
          <w:tcPr>
            <w:tcW w:w="0" w:type="auto"/>
          </w:tcPr>
          <w:p w14:paraId="0E6FC6DF" w14:textId="77777777" w:rsidR="00C624AF" w:rsidRDefault="00E0675D">
            <w:r>
              <w:t>If relevant, consider translating estimates of relative risk into absolute risk for a meaningful time period</w:t>
            </w:r>
          </w:p>
        </w:tc>
        <w:tc>
          <w:tcPr>
            <w:tcW w:w="0" w:type="auto"/>
          </w:tcPr>
          <w:p w14:paraId="712D20A4" w14:textId="403BC00F" w:rsidR="00C624AF" w:rsidRDefault="00073A69">
            <w:r>
              <w:t>n/a</w:t>
            </w:r>
            <w:r w:rsidR="008727DA">
              <w:t xml:space="preserve"> not relevant in our analysis</w:t>
            </w:r>
          </w:p>
        </w:tc>
      </w:tr>
      <w:tr w:rsidR="00162159" w14:paraId="4B0AE193" w14:textId="77777777">
        <w:tc>
          <w:tcPr>
            <w:tcW w:w="0" w:type="auto"/>
          </w:tcPr>
          <w:p w14:paraId="16ABE8AF" w14:textId="77777777" w:rsidR="00C624AF" w:rsidRDefault="00C624AF"/>
        </w:tc>
        <w:tc>
          <w:tcPr>
            <w:tcW w:w="0" w:type="auto"/>
          </w:tcPr>
          <w:p w14:paraId="5C0A4888" w14:textId="77777777" w:rsidR="00C624AF" w:rsidRDefault="0025676F">
            <w:hyperlink r:id="rId46" w:anchor="16d">
              <w:r w:rsidR="00E0675D">
                <w:rPr>
                  <w:rStyle w:val="Hyperlink"/>
                </w:rPr>
                <w:t>#16d</w:t>
              </w:r>
            </w:hyperlink>
          </w:p>
        </w:tc>
        <w:tc>
          <w:tcPr>
            <w:tcW w:w="0" w:type="auto"/>
          </w:tcPr>
          <w:p w14:paraId="118D63C6" w14:textId="77777777" w:rsidR="00C624AF" w:rsidRDefault="00E0675D">
            <w:r>
              <w:t>Report results of any adjustments for multiple comparisons</w:t>
            </w:r>
          </w:p>
        </w:tc>
        <w:tc>
          <w:tcPr>
            <w:tcW w:w="0" w:type="auto"/>
          </w:tcPr>
          <w:p w14:paraId="783958A6" w14:textId="23A5ECD9" w:rsidR="00C624AF" w:rsidRDefault="00E33A63">
            <w:r>
              <w:t>6</w:t>
            </w:r>
          </w:p>
        </w:tc>
      </w:tr>
      <w:tr w:rsidR="00162159" w14:paraId="0CA730B1" w14:textId="77777777">
        <w:tc>
          <w:tcPr>
            <w:tcW w:w="0" w:type="auto"/>
          </w:tcPr>
          <w:p w14:paraId="7B7C953F" w14:textId="77777777" w:rsidR="00C624AF" w:rsidRDefault="00E0675D">
            <w:r>
              <w:rPr>
                <w:b/>
              </w:rPr>
              <w:t>Other analyses</w:t>
            </w:r>
          </w:p>
        </w:tc>
        <w:tc>
          <w:tcPr>
            <w:tcW w:w="0" w:type="auto"/>
          </w:tcPr>
          <w:p w14:paraId="757691B6" w14:textId="77777777" w:rsidR="00C624AF" w:rsidRDefault="00C624AF"/>
        </w:tc>
        <w:tc>
          <w:tcPr>
            <w:tcW w:w="0" w:type="auto"/>
          </w:tcPr>
          <w:p w14:paraId="60C0EED2" w14:textId="77777777" w:rsidR="00C624AF" w:rsidRDefault="00C624AF"/>
        </w:tc>
        <w:tc>
          <w:tcPr>
            <w:tcW w:w="0" w:type="auto"/>
          </w:tcPr>
          <w:p w14:paraId="6496EA4B" w14:textId="77777777" w:rsidR="00C624AF" w:rsidRDefault="00C624AF"/>
        </w:tc>
      </w:tr>
      <w:tr w:rsidR="00162159" w14:paraId="034589C6" w14:textId="77777777">
        <w:tc>
          <w:tcPr>
            <w:tcW w:w="0" w:type="auto"/>
          </w:tcPr>
          <w:p w14:paraId="0503A9EE" w14:textId="77777777" w:rsidR="00C624AF" w:rsidRDefault="00C624AF"/>
        </w:tc>
        <w:tc>
          <w:tcPr>
            <w:tcW w:w="0" w:type="auto"/>
          </w:tcPr>
          <w:p w14:paraId="789AC8B4" w14:textId="77777777" w:rsidR="00C624AF" w:rsidRDefault="0025676F">
            <w:hyperlink r:id="rId47" w:anchor="17a">
              <w:r w:rsidR="00E0675D">
                <w:rPr>
                  <w:rStyle w:val="Hyperlink"/>
                </w:rPr>
                <w:t>#17a</w:t>
              </w:r>
            </w:hyperlink>
          </w:p>
        </w:tc>
        <w:tc>
          <w:tcPr>
            <w:tcW w:w="0" w:type="auto"/>
          </w:tcPr>
          <w:p w14:paraId="651298E6" w14:textId="77777777" w:rsidR="00C624AF" w:rsidRDefault="00E0675D">
            <w:r>
              <w:t>Report other analyses done—e.g., analyses of subgroups and interactions, and sensitivity analyses</w:t>
            </w:r>
          </w:p>
        </w:tc>
        <w:tc>
          <w:tcPr>
            <w:tcW w:w="0" w:type="auto"/>
          </w:tcPr>
          <w:p w14:paraId="1580A4F8" w14:textId="45F2D759" w:rsidR="00C624AF" w:rsidRDefault="00E33A63">
            <w:r>
              <w:t>6</w:t>
            </w:r>
          </w:p>
        </w:tc>
      </w:tr>
      <w:tr w:rsidR="00162159" w14:paraId="3EC0B862" w14:textId="77777777">
        <w:tc>
          <w:tcPr>
            <w:tcW w:w="0" w:type="auto"/>
          </w:tcPr>
          <w:p w14:paraId="1DC335F1" w14:textId="77777777" w:rsidR="00C624AF" w:rsidRDefault="00C624AF"/>
        </w:tc>
        <w:tc>
          <w:tcPr>
            <w:tcW w:w="0" w:type="auto"/>
          </w:tcPr>
          <w:p w14:paraId="64F91D31" w14:textId="77777777" w:rsidR="00C624AF" w:rsidRDefault="0025676F">
            <w:hyperlink r:id="rId48" w:anchor="17b">
              <w:r w:rsidR="00E0675D">
                <w:rPr>
                  <w:rStyle w:val="Hyperlink"/>
                </w:rPr>
                <w:t>#17b</w:t>
              </w:r>
            </w:hyperlink>
          </w:p>
        </w:tc>
        <w:tc>
          <w:tcPr>
            <w:tcW w:w="0" w:type="auto"/>
          </w:tcPr>
          <w:p w14:paraId="43E1CBF3" w14:textId="77777777" w:rsidR="00C624AF" w:rsidRDefault="00E0675D">
            <w:r>
              <w:t>Report other analyses done—e.g., analyses of subgroups and interactions, and sensitivity analyses</w:t>
            </w:r>
          </w:p>
        </w:tc>
        <w:tc>
          <w:tcPr>
            <w:tcW w:w="0" w:type="auto"/>
          </w:tcPr>
          <w:p w14:paraId="4859F960" w14:textId="77777777" w:rsidR="00C624AF" w:rsidRDefault="00C624AF"/>
        </w:tc>
      </w:tr>
      <w:tr w:rsidR="00162159" w14:paraId="68A49A64" w14:textId="77777777">
        <w:tc>
          <w:tcPr>
            <w:tcW w:w="0" w:type="auto"/>
          </w:tcPr>
          <w:p w14:paraId="026E5FA5" w14:textId="77777777" w:rsidR="00C624AF" w:rsidRDefault="00C624AF"/>
        </w:tc>
        <w:tc>
          <w:tcPr>
            <w:tcW w:w="0" w:type="auto"/>
          </w:tcPr>
          <w:p w14:paraId="5F5800D3" w14:textId="77777777" w:rsidR="00C624AF" w:rsidRDefault="0025676F">
            <w:hyperlink r:id="rId49" w:anchor="17c">
              <w:r w:rsidR="00E0675D">
                <w:rPr>
                  <w:rStyle w:val="Hyperlink"/>
                </w:rPr>
                <w:t>#17c</w:t>
              </w:r>
            </w:hyperlink>
          </w:p>
        </w:tc>
        <w:tc>
          <w:tcPr>
            <w:tcW w:w="0" w:type="auto"/>
          </w:tcPr>
          <w:p w14:paraId="4E248E39" w14:textId="77777777" w:rsidR="00C624AF" w:rsidRDefault="00E0675D">
            <w:r>
              <w:t>Report other analyses done—e.g., analyses of subgroups and interactions, and sensitivity analyses</w:t>
            </w:r>
          </w:p>
        </w:tc>
        <w:tc>
          <w:tcPr>
            <w:tcW w:w="0" w:type="auto"/>
          </w:tcPr>
          <w:p w14:paraId="6B70FCF1" w14:textId="77777777" w:rsidR="00C624AF" w:rsidRDefault="00C624AF"/>
        </w:tc>
      </w:tr>
      <w:tr w:rsidR="00162159" w14:paraId="2002F39A" w14:textId="77777777">
        <w:tc>
          <w:tcPr>
            <w:tcW w:w="0" w:type="auto"/>
          </w:tcPr>
          <w:p w14:paraId="0DC3DD73" w14:textId="77777777" w:rsidR="00C624AF" w:rsidRDefault="00E0675D">
            <w:r>
              <w:rPr>
                <w:b/>
              </w:rPr>
              <w:t>Key results</w:t>
            </w:r>
          </w:p>
        </w:tc>
        <w:tc>
          <w:tcPr>
            <w:tcW w:w="0" w:type="auto"/>
          </w:tcPr>
          <w:p w14:paraId="2E134691" w14:textId="77777777" w:rsidR="00C624AF" w:rsidRDefault="00C624AF"/>
        </w:tc>
        <w:tc>
          <w:tcPr>
            <w:tcW w:w="0" w:type="auto"/>
          </w:tcPr>
          <w:p w14:paraId="3486EE96" w14:textId="77777777" w:rsidR="00C624AF" w:rsidRDefault="00C624AF"/>
        </w:tc>
        <w:tc>
          <w:tcPr>
            <w:tcW w:w="0" w:type="auto"/>
          </w:tcPr>
          <w:p w14:paraId="377BB607" w14:textId="77777777" w:rsidR="00C624AF" w:rsidRDefault="00C624AF"/>
        </w:tc>
      </w:tr>
      <w:tr w:rsidR="00162159" w14:paraId="3A8070B0" w14:textId="77777777">
        <w:tc>
          <w:tcPr>
            <w:tcW w:w="0" w:type="auto"/>
          </w:tcPr>
          <w:p w14:paraId="2C48123E" w14:textId="77777777" w:rsidR="00C624AF" w:rsidRDefault="00C624AF"/>
        </w:tc>
        <w:tc>
          <w:tcPr>
            <w:tcW w:w="0" w:type="auto"/>
          </w:tcPr>
          <w:p w14:paraId="63F0B04F" w14:textId="77777777" w:rsidR="00C624AF" w:rsidRDefault="0025676F">
            <w:hyperlink r:id="rId50" w:anchor="18">
              <w:r w:rsidR="00E0675D">
                <w:rPr>
                  <w:rStyle w:val="Hyperlink"/>
                </w:rPr>
                <w:t>#18</w:t>
              </w:r>
            </w:hyperlink>
          </w:p>
        </w:tc>
        <w:tc>
          <w:tcPr>
            <w:tcW w:w="0" w:type="auto"/>
          </w:tcPr>
          <w:p w14:paraId="23A8B419" w14:textId="77777777" w:rsidR="00C624AF" w:rsidRDefault="00E0675D">
            <w:r>
              <w:t>Summarise key results with reference to study objectives</w:t>
            </w:r>
          </w:p>
        </w:tc>
        <w:tc>
          <w:tcPr>
            <w:tcW w:w="0" w:type="auto"/>
          </w:tcPr>
          <w:p w14:paraId="1A11DE0E" w14:textId="73CC2C46" w:rsidR="00C624AF" w:rsidRDefault="00E33A63">
            <w:r>
              <w:t>9</w:t>
            </w:r>
          </w:p>
        </w:tc>
      </w:tr>
      <w:tr w:rsidR="00162159" w14:paraId="364B3BA8" w14:textId="77777777">
        <w:tc>
          <w:tcPr>
            <w:tcW w:w="0" w:type="auto"/>
          </w:tcPr>
          <w:p w14:paraId="6C6FF337" w14:textId="77777777" w:rsidR="00C624AF" w:rsidRDefault="00E0675D">
            <w:r>
              <w:rPr>
                <w:b/>
              </w:rPr>
              <w:t>Limitations</w:t>
            </w:r>
          </w:p>
        </w:tc>
        <w:tc>
          <w:tcPr>
            <w:tcW w:w="0" w:type="auto"/>
          </w:tcPr>
          <w:p w14:paraId="1DD278AC" w14:textId="77777777" w:rsidR="00C624AF" w:rsidRDefault="00C624AF"/>
        </w:tc>
        <w:tc>
          <w:tcPr>
            <w:tcW w:w="0" w:type="auto"/>
          </w:tcPr>
          <w:p w14:paraId="2E6C2358" w14:textId="77777777" w:rsidR="00C624AF" w:rsidRDefault="00C624AF"/>
        </w:tc>
        <w:tc>
          <w:tcPr>
            <w:tcW w:w="0" w:type="auto"/>
          </w:tcPr>
          <w:p w14:paraId="0594BE0A" w14:textId="77777777" w:rsidR="00C624AF" w:rsidRDefault="00C624AF"/>
        </w:tc>
      </w:tr>
      <w:tr w:rsidR="00162159" w14:paraId="57D3B0C9" w14:textId="77777777">
        <w:tc>
          <w:tcPr>
            <w:tcW w:w="0" w:type="auto"/>
          </w:tcPr>
          <w:p w14:paraId="7F3C7471" w14:textId="77777777" w:rsidR="00C624AF" w:rsidRDefault="00C624AF"/>
        </w:tc>
        <w:tc>
          <w:tcPr>
            <w:tcW w:w="0" w:type="auto"/>
          </w:tcPr>
          <w:p w14:paraId="4D4C2024" w14:textId="77777777" w:rsidR="00C624AF" w:rsidRDefault="0025676F">
            <w:hyperlink r:id="rId51" w:anchor="19">
              <w:r w:rsidR="00E0675D">
                <w:rPr>
                  <w:rStyle w:val="Hyperlink"/>
                </w:rPr>
                <w:t>#19</w:t>
              </w:r>
            </w:hyperlink>
          </w:p>
        </w:tc>
        <w:tc>
          <w:tcPr>
            <w:tcW w:w="0" w:type="auto"/>
          </w:tcPr>
          <w:p w14:paraId="7C79E01D" w14:textId="77777777" w:rsidR="00C624AF" w:rsidRDefault="00E0675D">
            <w:r>
              <w:t>Discuss limitations of the study, taking into account sources of potential bias or imprecision. Discuss both direction and magnitude of any potential bias.</w:t>
            </w:r>
          </w:p>
        </w:tc>
        <w:tc>
          <w:tcPr>
            <w:tcW w:w="0" w:type="auto"/>
          </w:tcPr>
          <w:p w14:paraId="6A97ACF9" w14:textId="6B004DDB" w:rsidR="00C624AF" w:rsidRDefault="001F208A">
            <w:r>
              <w:t>1</w:t>
            </w:r>
            <w:r w:rsidR="00E33A63">
              <w:t>2</w:t>
            </w:r>
          </w:p>
        </w:tc>
      </w:tr>
      <w:tr w:rsidR="00162159" w14:paraId="7447BA27" w14:textId="77777777">
        <w:tc>
          <w:tcPr>
            <w:tcW w:w="0" w:type="auto"/>
          </w:tcPr>
          <w:p w14:paraId="6F31F12C" w14:textId="77777777" w:rsidR="00C624AF" w:rsidRDefault="00E0675D">
            <w:r>
              <w:rPr>
                <w:b/>
              </w:rPr>
              <w:t>Interpretation</w:t>
            </w:r>
          </w:p>
        </w:tc>
        <w:tc>
          <w:tcPr>
            <w:tcW w:w="0" w:type="auto"/>
          </w:tcPr>
          <w:p w14:paraId="69FE233C" w14:textId="77777777" w:rsidR="00C624AF" w:rsidRDefault="00C624AF"/>
        </w:tc>
        <w:tc>
          <w:tcPr>
            <w:tcW w:w="0" w:type="auto"/>
          </w:tcPr>
          <w:p w14:paraId="559AB78C" w14:textId="77777777" w:rsidR="00C624AF" w:rsidRDefault="00C624AF"/>
        </w:tc>
        <w:tc>
          <w:tcPr>
            <w:tcW w:w="0" w:type="auto"/>
          </w:tcPr>
          <w:p w14:paraId="2B804E47" w14:textId="77777777" w:rsidR="00C624AF" w:rsidRDefault="00C624AF"/>
        </w:tc>
      </w:tr>
      <w:tr w:rsidR="00162159" w14:paraId="0A700817" w14:textId="77777777">
        <w:tc>
          <w:tcPr>
            <w:tcW w:w="0" w:type="auto"/>
          </w:tcPr>
          <w:p w14:paraId="7EBD6B7E" w14:textId="77777777" w:rsidR="00C624AF" w:rsidRDefault="00C624AF"/>
        </w:tc>
        <w:tc>
          <w:tcPr>
            <w:tcW w:w="0" w:type="auto"/>
          </w:tcPr>
          <w:p w14:paraId="43D1AE65" w14:textId="77777777" w:rsidR="00C624AF" w:rsidRDefault="0025676F">
            <w:hyperlink r:id="rId52" w:anchor="20">
              <w:r w:rsidR="00E0675D">
                <w:rPr>
                  <w:rStyle w:val="Hyperlink"/>
                </w:rPr>
                <w:t>#20</w:t>
              </w:r>
            </w:hyperlink>
          </w:p>
        </w:tc>
        <w:tc>
          <w:tcPr>
            <w:tcW w:w="0" w:type="auto"/>
          </w:tcPr>
          <w:p w14:paraId="5E1C28A3" w14:textId="77777777" w:rsidR="00C624AF" w:rsidRDefault="00E0675D">
            <w:r>
              <w:t>Give a cautious overall interpretation considering objectives, limitations, multiplicity of analyses, results from similar studies, and other relevant evidence.</w:t>
            </w:r>
          </w:p>
        </w:tc>
        <w:tc>
          <w:tcPr>
            <w:tcW w:w="0" w:type="auto"/>
          </w:tcPr>
          <w:p w14:paraId="794FEE25" w14:textId="7363D531" w:rsidR="00C624AF" w:rsidRDefault="00E33A63">
            <w:r>
              <w:t>9</w:t>
            </w:r>
          </w:p>
        </w:tc>
      </w:tr>
      <w:tr w:rsidR="00162159" w14:paraId="2463F815" w14:textId="77777777">
        <w:tc>
          <w:tcPr>
            <w:tcW w:w="0" w:type="auto"/>
          </w:tcPr>
          <w:p w14:paraId="06F31D92" w14:textId="77777777" w:rsidR="00C624AF" w:rsidRDefault="00E0675D">
            <w:r>
              <w:rPr>
                <w:b/>
              </w:rPr>
              <w:t>Generalisability</w:t>
            </w:r>
          </w:p>
        </w:tc>
        <w:tc>
          <w:tcPr>
            <w:tcW w:w="0" w:type="auto"/>
          </w:tcPr>
          <w:p w14:paraId="37C21AE5" w14:textId="77777777" w:rsidR="00C624AF" w:rsidRDefault="00C624AF"/>
        </w:tc>
        <w:tc>
          <w:tcPr>
            <w:tcW w:w="0" w:type="auto"/>
          </w:tcPr>
          <w:p w14:paraId="2C8E8727" w14:textId="77777777" w:rsidR="00C624AF" w:rsidRDefault="00C624AF"/>
        </w:tc>
        <w:tc>
          <w:tcPr>
            <w:tcW w:w="0" w:type="auto"/>
          </w:tcPr>
          <w:p w14:paraId="72E3B357" w14:textId="77777777" w:rsidR="00C624AF" w:rsidRDefault="00C624AF"/>
        </w:tc>
      </w:tr>
      <w:tr w:rsidR="00162159" w14:paraId="38D82109" w14:textId="77777777">
        <w:tc>
          <w:tcPr>
            <w:tcW w:w="0" w:type="auto"/>
          </w:tcPr>
          <w:p w14:paraId="2A3111A0" w14:textId="77777777" w:rsidR="00C624AF" w:rsidRDefault="00C624AF"/>
        </w:tc>
        <w:tc>
          <w:tcPr>
            <w:tcW w:w="0" w:type="auto"/>
          </w:tcPr>
          <w:p w14:paraId="377DF25B" w14:textId="77777777" w:rsidR="00C624AF" w:rsidRDefault="0025676F">
            <w:hyperlink r:id="rId53" w:anchor="21">
              <w:r w:rsidR="00E0675D">
                <w:rPr>
                  <w:rStyle w:val="Hyperlink"/>
                </w:rPr>
                <w:t>#21</w:t>
              </w:r>
            </w:hyperlink>
          </w:p>
        </w:tc>
        <w:tc>
          <w:tcPr>
            <w:tcW w:w="0" w:type="auto"/>
          </w:tcPr>
          <w:p w14:paraId="75C74E9E" w14:textId="77777777" w:rsidR="00C624AF" w:rsidRDefault="00E0675D">
            <w:r>
              <w:t>Discuss the generalisability (external validity) of the study results</w:t>
            </w:r>
          </w:p>
        </w:tc>
        <w:tc>
          <w:tcPr>
            <w:tcW w:w="0" w:type="auto"/>
          </w:tcPr>
          <w:p w14:paraId="7A200120" w14:textId="2E9193A2" w:rsidR="00C624AF" w:rsidRDefault="001F208A">
            <w:r>
              <w:t>1</w:t>
            </w:r>
            <w:r w:rsidR="00E33A63">
              <w:t>2</w:t>
            </w:r>
          </w:p>
        </w:tc>
      </w:tr>
      <w:tr w:rsidR="00162159" w14:paraId="6CA31A5E" w14:textId="77777777">
        <w:tc>
          <w:tcPr>
            <w:tcW w:w="0" w:type="auto"/>
          </w:tcPr>
          <w:p w14:paraId="56782C36" w14:textId="77777777" w:rsidR="00C624AF" w:rsidRDefault="00E0675D">
            <w:r>
              <w:rPr>
                <w:b/>
              </w:rPr>
              <w:t>Funding</w:t>
            </w:r>
          </w:p>
        </w:tc>
        <w:tc>
          <w:tcPr>
            <w:tcW w:w="0" w:type="auto"/>
          </w:tcPr>
          <w:p w14:paraId="5B44FA91" w14:textId="77777777" w:rsidR="00C624AF" w:rsidRDefault="00C624AF"/>
        </w:tc>
        <w:tc>
          <w:tcPr>
            <w:tcW w:w="0" w:type="auto"/>
          </w:tcPr>
          <w:p w14:paraId="004D7C8C" w14:textId="77777777" w:rsidR="00C624AF" w:rsidRDefault="00C624AF"/>
        </w:tc>
        <w:tc>
          <w:tcPr>
            <w:tcW w:w="0" w:type="auto"/>
          </w:tcPr>
          <w:p w14:paraId="37AFC19B" w14:textId="77777777" w:rsidR="00C624AF" w:rsidRDefault="00C624AF"/>
        </w:tc>
      </w:tr>
      <w:tr w:rsidR="00162159" w14:paraId="5C2710E1" w14:textId="77777777">
        <w:tc>
          <w:tcPr>
            <w:tcW w:w="0" w:type="auto"/>
          </w:tcPr>
          <w:p w14:paraId="4837862D" w14:textId="77777777" w:rsidR="00C624AF" w:rsidRDefault="00C624AF"/>
        </w:tc>
        <w:tc>
          <w:tcPr>
            <w:tcW w:w="0" w:type="auto"/>
          </w:tcPr>
          <w:p w14:paraId="15235A45" w14:textId="77777777" w:rsidR="00C624AF" w:rsidRDefault="0025676F">
            <w:hyperlink r:id="rId54" w:anchor="22">
              <w:r w:rsidR="00E0675D">
                <w:rPr>
                  <w:rStyle w:val="Hyperlink"/>
                </w:rPr>
                <w:t>#22</w:t>
              </w:r>
            </w:hyperlink>
          </w:p>
        </w:tc>
        <w:tc>
          <w:tcPr>
            <w:tcW w:w="0" w:type="auto"/>
          </w:tcPr>
          <w:p w14:paraId="084ACE74" w14:textId="77777777" w:rsidR="00C624AF" w:rsidRDefault="00E0675D">
            <w:r>
              <w:t>Give the source of funding and the role of the funders for the present study and, if applicable, for the original study on which the present article is based</w:t>
            </w:r>
          </w:p>
        </w:tc>
        <w:tc>
          <w:tcPr>
            <w:tcW w:w="0" w:type="auto"/>
          </w:tcPr>
          <w:p w14:paraId="38DEF343" w14:textId="2E26A648" w:rsidR="00C624AF" w:rsidRDefault="001F208A">
            <w:r>
              <w:t>1</w:t>
            </w:r>
            <w:r w:rsidR="00E33A63">
              <w:t>4</w:t>
            </w:r>
          </w:p>
        </w:tc>
      </w:tr>
    </w:tbl>
    <w:p w14:paraId="61BF62C6" w14:textId="77777777" w:rsidR="00C624AF" w:rsidRDefault="00E0675D">
      <w:r>
        <w:t xml:space="preserve">None The STREGA checklist is distributed under the terms of the Creative Commons Attribution License CC-BY. This checklist can be completed online using </w:t>
      </w:r>
      <w:hyperlink r:id="rId55">
        <w:r>
          <w:rPr>
            <w:rStyle w:val="Hyperlink"/>
          </w:rPr>
          <w:t>https://www.goodreports.org/</w:t>
        </w:r>
      </w:hyperlink>
      <w:r>
        <w:t xml:space="preserve">, a tool made by the </w:t>
      </w:r>
      <w:hyperlink r:id="rId56">
        <w:r>
          <w:rPr>
            <w:rStyle w:val="Hyperlink"/>
          </w:rPr>
          <w:t>EQUATOR Network</w:t>
        </w:r>
      </w:hyperlink>
      <w:r>
        <w:t xml:space="preserve"> in collaboration with </w:t>
      </w:r>
      <w:hyperlink r:id="rId57">
        <w:r>
          <w:rPr>
            <w:rStyle w:val="Hyperlink"/>
          </w:rPr>
          <w:t>Penelope.ai</w:t>
        </w:r>
      </w:hyperlink>
    </w:p>
    <w:sectPr w:rsidR="00C624AF" w:rsidSect="00F850B0">
      <w:headerReference w:type="first" r:id="rId5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0DBE85" w14:textId="77777777" w:rsidR="0025676F" w:rsidRDefault="0025676F">
      <w:pPr>
        <w:spacing w:before="0" w:line="240" w:lineRule="auto"/>
      </w:pPr>
      <w:r>
        <w:separator/>
      </w:r>
    </w:p>
  </w:endnote>
  <w:endnote w:type="continuationSeparator" w:id="0">
    <w:p w14:paraId="7153FF59" w14:textId="77777777" w:rsidR="0025676F" w:rsidRDefault="0025676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E63EF" w14:textId="77777777" w:rsidR="0025676F" w:rsidRDefault="0025676F">
      <w:r>
        <w:separator/>
      </w:r>
    </w:p>
  </w:footnote>
  <w:footnote w:type="continuationSeparator" w:id="0">
    <w:p w14:paraId="0871830F" w14:textId="77777777" w:rsidR="0025676F" w:rsidRDefault="002567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99A18D" w14:textId="77777777" w:rsidR="00C150C8" w:rsidRDefault="00E0675D" w:rsidP="00A82CF9">
    <w:pPr>
      <w:pStyle w:val="Header"/>
    </w:pPr>
    <w:r>
      <w:rPr>
        <w:noProof/>
      </w:rPr>
      <mc:AlternateContent>
        <mc:Choice Requires="wps">
          <w:drawing>
            <wp:anchor distT="0" distB="0" distL="114300" distR="114300" simplePos="0" relativeHeight="251659264" behindDoc="0" locked="0" layoutInCell="1" allowOverlap="1" wp14:anchorId="79EA3D73" wp14:editId="2A4469C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47206C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6A97FAC"/>
    <w:multiLevelType w:val="multilevel"/>
    <w:tmpl w:val="ED50BB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AE603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3637"/>
    <w:rsid w:val="00073A69"/>
    <w:rsid w:val="00075725"/>
    <w:rsid w:val="000B0DBA"/>
    <w:rsid w:val="000D495C"/>
    <w:rsid w:val="00122AAE"/>
    <w:rsid w:val="00150E9D"/>
    <w:rsid w:val="00162159"/>
    <w:rsid w:val="00171A38"/>
    <w:rsid w:val="001D33A9"/>
    <w:rsid w:val="001F208A"/>
    <w:rsid w:val="0023028B"/>
    <w:rsid w:val="0025676F"/>
    <w:rsid w:val="002844F2"/>
    <w:rsid w:val="00295932"/>
    <w:rsid w:val="00296186"/>
    <w:rsid w:val="00355F7A"/>
    <w:rsid w:val="0039733F"/>
    <w:rsid w:val="003A46E4"/>
    <w:rsid w:val="003E4D98"/>
    <w:rsid w:val="003E55B2"/>
    <w:rsid w:val="0040681C"/>
    <w:rsid w:val="004256E9"/>
    <w:rsid w:val="004A19AD"/>
    <w:rsid w:val="004C497F"/>
    <w:rsid w:val="004E29B3"/>
    <w:rsid w:val="004F2362"/>
    <w:rsid w:val="004F2496"/>
    <w:rsid w:val="00554D3B"/>
    <w:rsid w:val="00560C3D"/>
    <w:rsid w:val="00590D07"/>
    <w:rsid w:val="005E3EA3"/>
    <w:rsid w:val="006442D9"/>
    <w:rsid w:val="00670BD6"/>
    <w:rsid w:val="00712CE7"/>
    <w:rsid w:val="00765850"/>
    <w:rsid w:val="00784D58"/>
    <w:rsid w:val="007B105E"/>
    <w:rsid w:val="007C4C48"/>
    <w:rsid w:val="00821990"/>
    <w:rsid w:val="008577FB"/>
    <w:rsid w:val="008663ED"/>
    <w:rsid w:val="0087060A"/>
    <w:rsid w:val="008727DA"/>
    <w:rsid w:val="00875DBB"/>
    <w:rsid w:val="008A4D8A"/>
    <w:rsid w:val="008D6863"/>
    <w:rsid w:val="00952CFF"/>
    <w:rsid w:val="009B6C4B"/>
    <w:rsid w:val="009E4EDA"/>
    <w:rsid w:val="009F1291"/>
    <w:rsid w:val="00A50593"/>
    <w:rsid w:val="00A744E6"/>
    <w:rsid w:val="00B03F81"/>
    <w:rsid w:val="00B25FCD"/>
    <w:rsid w:val="00B47EFA"/>
    <w:rsid w:val="00B86B75"/>
    <w:rsid w:val="00BC48D5"/>
    <w:rsid w:val="00C15256"/>
    <w:rsid w:val="00C36279"/>
    <w:rsid w:val="00C40087"/>
    <w:rsid w:val="00C624AF"/>
    <w:rsid w:val="00C71DC1"/>
    <w:rsid w:val="00C91EC9"/>
    <w:rsid w:val="00CB5444"/>
    <w:rsid w:val="00CE0A83"/>
    <w:rsid w:val="00CF18E6"/>
    <w:rsid w:val="00CF4154"/>
    <w:rsid w:val="00D12168"/>
    <w:rsid w:val="00D259E8"/>
    <w:rsid w:val="00D314B1"/>
    <w:rsid w:val="00D37387"/>
    <w:rsid w:val="00D54D94"/>
    <w:rsid w:val="00D56D9F"/>
    <w:rsid w:val="00D74BC8"/>
    <w:rsid w:val="00DB1AFD"/>
    <w:rsid w:val="00DE4406"/>
    <w:rsid w:val="00E0675D"/>
    <w:rsid w:val="00E315A3"/>
    <w:rsid w:val="00E33A63"/>
    <w:rsid w:val="00E37CEC"/>
    <w:rsid w:val="00EA33D2"/>
    <w:rsid w:val="00EC168F"/>
    <w:rsid w:val="00ED17F1"/>
    <w:rsid w:val="00EE5814"/>
    <w:rsid w:val="00F92C62"/>
    <w:rsid w:val="00FD6D2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77DD2"/>
  <w15:docId w15:val="{F083461C-36CC-4DA6-831A-3CB2F9D3F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39733F"/>
    <w:rPr>
      <w:b/>
      <w:bCs/>
      <w:sz w:val="20"/>
      <w:szCs w:val="20"/>
    </w:rPr>
  </w:style>
  <w:style w:type="character" w:customStyle="1" w:styleId="CommentSubjectChar">
    <w:name w:val="Comment Subject Char"/>
    <w:basedOn w:val="CommentTextChar"/>
    <w:link w:val="CommentSubject"/>
    <w:uiPriority w:val="99"/>
    <w:semiHidden/>
    <w:rsid w:val="0039733F"/>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trega/info/" TargetMode="External"/><Relationship Id="rId18" Type="http://schemas.openxmlformats.org/officeDocument/2006/relationships/hyperlink" Target="https://www.goodreports.org/strega/info/" TargetMode="External"/><Relationship Id="rId26" Type="http://schemas.openxmlformats.org/officeDocument/2006/relationships/hyperlink" Target="https://www.goodreports.org/strega/info/" TargetMode="External"/><Relationship Id="rId39" Type="http://schemas.openxmlformats.org/officeDocument/2006/relationships/hyperlink" Target="https://www.goodreports.org/strega/info/" TargetMode="External"/><Relationship Id="rId21" Type="http://schemas.openxmlformats.org/officeDocument/2006/relationships/hyperlink" Target="https://www.goodreports.org/strega/info/" TargetMode="External"/><Relationship Id="rId34" Type="http://schemas.openxmlformats.org/officeDocument/2006/relationships/hyperlink" Target="https://www.goodreports.org/strega/info/" TargetMode="External"/><Relationship Id="rId42" Type="http://schemas.openxmlformats.org/officeDocument/2006/relationships/hyperlink" Target="https://www.goodreports.org/strega/info/" TargetMode="External"/><Relationship Id="rId47" Type="http://schemas.openxmlformats.org/officeDocument/2006/relationships/hyperlink" Target="https://www.goodreports.org/strega/info/" TargetMode="External"/><Relationship Id="rId50" Type="http://schemas.openxmlformats.org/officeDocument/2006/relationships/hyperlink" Target="https://www.goodreports.org/strega/info/" TargetMode="External"/><Relationship Id="rId55" Type="http://schemas.openxmlformats.org/officeDocument/2006/relationships/hyperlink" Target="https://www.goodreports.org/" TargetMode="External"/><Relationship Id="rId7" Type="http://schemas.openxmlformats.org/officeDocument/2006/relationships/webSettings" Target="webSettings.xml"/><Relationship Id="rId12" Type="http://schemas.openxmlformats.org/officeDocument/2006/relationships/hyperlink" Target="https://www.goodreports.org/strega/info/" TargetMode="External"/><Relationship Id="rId17" Type="http://schemas.openxmlformats.org/officeDocument/2006/relationships/hyperlink" Target="https://www.goodreports.org/strega/info/" TargetMode="External"/><Relationship Id="rId25" Type="http://schemas.openxmlformats.org/officeDocument/2006/relationships/hyperlink" Target="https://www.goodreports.org/strega/info/" TargetMode="External"/><Relationship Id="rId33" Type="http://schemas.openxmlformats.org/officeDocument/2006/relationships/hyperlink" Target="https://www.goodreports.org/strega/info/" TargetMode="External"/><Relationship Id="rId38" Type="http://schemas.openxmlformats.org/officeDocument/2006/relationships/hyperlink" Target="https://www.goodreports.org/strega/info/" TargetMode="External"/><Relationship Id="rId46" Type="http://schemas.openxmlformats.org/officeDocument/2006/relationships/hyperlink" Target="https://www.goodreports.org/strega/info/" TargetMode="External"/><Relationship Id="rId59"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goodreports.org/strega/info/" TargetMode="External"/><Relationship Id="rId20" Type="http://schemas.openxmlformats.org/officeDocument/2006/relationships/hyperlink" Target="https://www.goodreports.org/strega/info/" TargetMode="External"/><Relationship Id="rId29" Type="http://schemas.openxmlformats.org/officeDocument/2006/relationships/hyperlink" Target="https://www.goodreports.org/strega/info/" TargetMode="External"/><Relationship Id="rId41" Type="http://schemas.openxmlformats.org/officeDocument/2006/relationships/hyperlink" Target="https://www.goodreports.org/strega/info/" TargetMode="External"/><Relationship Id="rId54" Type="http://schemas.openxmlformats.org/officeDocument/2006/relationships/hyperlink" Target="https://www.goodreports.org/strega/info/"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strega/info/" TargetMode="External"/><Relationship Id="rId24" Type="http://schemas.openxmlformats.org/officeDocument/2006/relationships/hyperlink" Target="https://www.goodreports.org/strega/info/" TargetMode="External"/><Relationship Id="rId32" Type="http://schemas.openxmlformats.org/officeDocument/2006/relationships/hyperlink" Target="https://www.goodreports.org/strega/info/" TargetMode="External"/><Relationship Id="rId37" Type="http://schemas.openxmlformats.org/officeDocument/2006/relationships/hyperlink" Target="https://www.goodreports.org/strega/info/" TargetMode="External"/><Relationship Id="rId40" Type="http://schemas.openxmlformats.org/officeDocument/2006/relationships/hyperlink" Target="https://www.goodreports.org/strega/info/" TargetMode="External"/><Relationship Id="rId45" Type="http://schemas.openxmlformats.org/officeDocument/2006/relationships/hyperlink" Target="https://www.goodreports.org/strega/info/" TargetMode="External"/><Relationship Id="rId53" Type="http://schemas.openxmlformats.org/officeDocument/2006/relationships/hyperlink" Target="https://www.goodreports.org/strega/info/" TargetMode="External"/><Relationship Id="rId58" Type="http://schemas.openxmlformats.org/officeDocument/2006/relationships/header" Target="header1.xml"/><Relationship Id="rId5" Type="http://schemas.openxmlformats.org/officeDocument/2006/relationships/styles" Target="styles.xml"/><Relationship Id="rId15" Type="http://schemas.openxmlformats.org/officeDocument/2006/relationships/hyperlink" Target="https://www.goodreports.org/strega/info/" TargetMode="External"/><Relationship Id="rId23" Type="http://schemas.openxmlformats.org/officeDocument/2006/relationships/hyperlink" Target="https://www.goodreports.org/strega/info/" TargetMode="External"/><Relationship Id="rId28" Type="http://schemas.openxmlformats.org/officeDocument/2006/relationships/hyperlink" Target="https://www.goodreports.org/strega/info/" TargetMode="External"/><Relationship Id="rId36" Type="http://schemas.openxmlformats.org/officeDocument/2006/relationships/hyperlink" Target="https://www.goodreports.org/strega/info/" TargetMode="External"/><Relationship Id="rId49" Type="http://schemas.openxmlformats.org/officeDocument/2006/relationships/hyperlink" Target="https://www.goodreports.org/strega/info/" TargetMode="External"/><Relationship Id="rId57" Type="http://schemas.openxmlformats.org/officeDocument/2006/relationships/hyperlink" Target="https://www.penelope.ai" TargetMode="External"/><Relationship Id="rId10" Type="http://schemas.openxmlformats.org/officeDocument/2006/relationships/hyperlink" Target="https://www.goodreports.org/strega/info/" TargetMode="External"/><Relationship Id="rId19" Type="http://schemas.openxmlformats.org/officeDocument/2006/relationships/hyperlink" Target="https://www.goodreports.org/strega/info/" TargetMode="External"/><Relationship Id="rId31" Type="http://schemas.openxmlformats.org/officeDocument/2006/relationships/hyperlink" Target="https://www.goodreports.org/strega/info/" TargetMode="External"/><Relationship Id="rId44" Type="http://schemas.openxmlformats.org/officeDocument/2006/relationships/hyperlink" Target="https://www.goodreports.org/strega/info/" TargetMode="External"/><Relationship Id="rId52" Type="http://schemas.openxmlformats.org/officeDocument/2006/relationships/hyperlink" Target="https://www.goodreports.org/strega/info/" TargetMode="External"/><Relationship Id="rId6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strega/info/" TargetMode="External"/><Relationship Id="rId22" Type="http://schemas.openxmlformats.org/officeDocument/2006/relationships/hyperlink" Target="https://www.goodreports.org/strega/info/" TargetMode="External"/><Relationship Id="rId27" Type="http://schemas.openxmlformats.org/officeDocument/2006/relationships/hyperlink" Target="https://www.goodreports.org/strega/info/" TargetMode="External"/><Relationship Id="rId30" Type="http://schemas.openxmlformats.org/officeDocument/2006/relationships/hyperlink" Target="https://www.goodreports.org/strega/info/" TargetMode="External"/><Relationship Id="rId35" Type="http://schemas.openxmlformats.org/officeDocument/2006/relationships/hyperlink" Target="https://www.goodreports.org/strega/info/" TargetMode="External"/><Relationship Id="rId43" Type="http://schemas.openxmlformats.org/officeDocument/2006/relationships/hyperlink" Target="https://www.goodreports.org/strega/info/" TargetMode="External"/><Relationship Id="rId48" Type="http://schemas.openxmlformats.org/officeDocument/2006/relationships/hyperlink" Target="https://www.goodreports.org/strega/info/" TargetMode="External"/><Relationship Id="rId56" Type="http://schemas.openxmlformats.org/officeDocument/2006/relationships/hyperlink" Target="https://www.equator-network.org" TargetMode="External"/><Relationship Id="rId8" Type="http://schemas.openxmlformats.org/officeDocument/2006/relationships/footnotes" Target="footnotes.xml"/><Relationship Id="rId51" Type="http://schemas.openxmlformats.org/officeDocument/2006/relationships/hyperlink" Target="https://www.goodreports.org/strega/info/" TargetMode="Externa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E968D63739334BB8C97CB6081BDB76" ma:contentTypeVersion="13" ma:contentTypeDescription="Create a new document." ma:contentTypeScope="" ma:versionID="bcab71fe3b923d3f6b6239f70bb5d525">
  <xsd:schema xmlns:xsd="http://www.w3.org/2001/XMLSchema" xmlns:xs="http://www.w3.org/2001/XMLSchema" xmlns:p="http://schemas.microsoft.com/office/2006/metadata/properties" xmlns:ns3="a5ff603c-fccd-4072-91b4-194121ffd666" xmlns:ns4="a7ffbc4d-aefd-4111-a47e-13ee6198bf08" targetNamespace="http://schemas.microsoft.com/office/2006/metadata/properties" ma:root="true" ma:fieldsID="cfcfb8c14f533bdedef001b313d14580" ns3:_="" ns4:_="">
    <xsd:import namespace="a5ff603c-fccd-4072-91b4-194121ffd666"/>
    <xsd:import namespace="a7ffbc4d-aefd-4111-a47e-13ee6198bf0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ff603c-fccd-4072-91b4-194121ffd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7ffbc4d-aefd-4111-a47e-13ee6198bf0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8C2FAE-26F3-46DC-8E84-F863218363A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0ACB134-ECAB-4F6A-9AC2-058FBFCB42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ff603c-fccd-4072-91b4-194121ffd666"/>
    <ds:schemaRef ds:uri="a7ffbc4d-aefd-4111-a47e-13ee6198bf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CE7137-1BAE-445A-9EE1-89ECF4AC0D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786</Words>
  <Characters>101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iannis Mavrommatis</dc:creator>
  <cp:lastModifiedBy>Alexandra King</cp:lastModifiedBy>
  <cp:revision>3</cp:revision>
  <dcterms:created xsi:type="dcterms:W3CDTF">2021-02-05T17:39:00Z</dcterms:created>
  <dcterms:modified xsi:type="dcterms:W3CDTF">2021-02-05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E968D63739334BB8C97CB6081BDB76</vt:lpwstr>
  </property>
</Properties>
</file>